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CED2A" w14:textId="5BBEC269" w:rsidR="00FD7AB5" w:rsidRDefault="00BD3DB1">
      <w:pPr>
        <w:rPr>
          <w:b/>
          <w:bCs/>
        </w:rPr>
      </w:pPr>
      <w:r>
        <w:rPr>
          <w:b/>
          <w:bCs/>
        </w:rPr>
        <w:t>Lecture Notes Day 0</w:t>
      </w:r>
      <w:r w:rsidR="000A612C">
        <w:rPr>
          <w:b/>
          <w:bCs/>
        </w:rPr>
        <w:t>3</w:t>
      </w:r>
    </w:p>
    <w:p w14:paraId="40D97817" w14:textId="77777777" w:rsidR="000A612C" w:rsidRDefault="000A612C" w:rsidP="005027B0"/>
    <w:p w14:paraId="7CEFF008" w14:textId="67248ED8" w:rsidR="009F5AE9" w:rsidRPr="009F5AE9" w:rsidRDefault="009F5AE9" w:rsidP="005027B0">
      <w:pPr>
        <w:rPr>
          <w:b/>
          <w:bCs/>
        </w:rPr>
      </w:pPr>
      <w:r>
        <w:rPr>
          <w:b/>
          <w:bCs/>
        </w:rPr>
        <w:t xml:space="preserve">What is </w:t>
      </w:r>
      <w:r w:rsidR="000A612C">
        <w:rPr>
          <w:b/>
          <w:bCs/>
        </w:rPr>
        <w:t>steady state</w:t>
      </w:r>
      <w:r>
        <w:rPr>
          <w:b/>
          <w:bCs/>
        </w:rPr>
        <w:t xml:space="preserve">? </w:t>
      </w:r>
    </w:p>
    <w:p w14:paraId="0DADF997" w14:textId="12A60ADA" w:rsidR="009747BF" w:rsidRDefault="009747BF" w:rsidP="005027B0">
      <w:r>
        <w:t xml:space="preserve">Equilibrium refers to a state where, for a particular reaction, the rates of the forward and reverse reactions are the same. This is different from </w:t>
      </w:r>
      <w:r w:rsidR="000A612C">
        <w:t>steady state</w:t>
      </w:r>
      <w:r>
        <w:t xml:space="preserve">, which refers to a system where the concentrations of all intermediates remain constant. </w:t>
      </w:r>
    </w:p>
    <w:p w14:paraId="1CFDE42E" w14:textId="050C4306" w:rsidR="009F5AE9" w:rsidRDefault="009F5AE9" w:rsidP="005027B0">
      <w:r>
        <w:t xml:space="preserve">Note that for the purposes of Metabolic Flux Analysis in particular, we need to </w:t>
      </w:r>
      <w:r w:rsidR="00345925">
        <w:t xml:space="preserve">further </w:t>
      </w:r>
      <w:r>
        <w:t>distinguish between two types of steady-state: metabolic and isotopic steady-state.</w:t>
      </w:r>
    </w:p>
    <w:p w14:paraId="22728C93" w14:textId="7CCF1DB5" w:rsidR="009F5AE9" w:rsidRDefault="009F5AE9" w:rsidP="009F5AE9">
      <w:pPr>
        <w:pStyle w:val="ListParagraph"/>
        <w:numPr>
          <w:ilvl w:val="0"/>
          <w:numId w:val="23"/>
        </w:numPr>
      </w:pPr>
      <w:r>
        <w:t xml:space="preserve">Metabolic </w:t>
      </w:r>
      <w:r w:rsidR="000A612C">
        <w:t>steady state</w:t>
      </w:r>
      <w:r>
        <w:t xml:space="preserve"> means that the concentrations of metabolic intermediates </w:t>
      </w:r>
      <w:r w:rsidR="00345925">
        <w:t xml:space="preserve">and the fluxes between them </w:t>
      </w:r>
      <w:r>
        <w:t>are constant.</w:t>
      </w:r>
    </w:p>
    <w:p w14:paraId="47709118" w14:textId="424F8C38" w:rsidR="009F5AE9" w:rsidRDefault="009F5AE9" w:rsidP="009F5AE9">
      <w:pPr>
        <w:pStyle w:val="ListParagraph"/>
        <w:numPr>
          <w:ilvl w:val="0"/>
          <w:numId w:val="23"/>
        </w:numPr>
      </w:pPr>
      <w:r>
        <w:t xml:space="preserve">Isotopic </w:t>
      </w:r>
      <w:r w:rsidR="000A612C">
        <w:t>steady state</w:t>
      </w:r>
      <w:r>
        <w:t xml:space="preserve"> means that the labeling pattern of metabolic intermediates is constant. </w:t>
      </w:r>
    </w:p>
    <w:p w14:paraId="1FB22989" w14:textId="55A587B4" w:rsidR="004E037B" w:rsidRPr="004E037B" w:rsidRDefault="004E037B" w:rsidP="004E037B">
      <w:pPr>
        <w:rPr>
          <w:b/>
          <w:bCs/>
        </w:rPr>
      </w:pPr>
      <w:r>
        <w:t xml:space="preserve">In today’s examples, we are discussing the theory underlying flux analysis in systems that are in </w:t>
      </w:r>
      <w:r>
        <w:rPr>
          <w:u w:val="single"/>
        </w:rPr>
        <w:t>both</w:t>
      </w:r>
      <w:r>
        <w:t xml:space="preserve"> metabolic and isotopic </w:t>
      </w:r>
      <w:r w:rsidR="000A612C">
        <w:t>steady state</w:t>
      </w:r>
      <w:r>
        <w:t xml:space="preserve">. </w:t>
      </w:r>
    </w:p>
    <w:p w14:paraId="064C351B" w14:textId="44DC7A37" w:rsidR="009F5AE9" w:rsidRPr="009F5AE9" w:rsidRDefault="009F5AE9" w:rsidP="005027B0">
      <w:pPr>
        <w:rPr>
          <w:b/>
          <w:bCs/>
        </w:rPr>
      </w:pPr>
      <w:r>
        <w:rPr>
          <w:b/>
          <w:bCs/>
        </w:rPr>
        <w:t>Utility of steady-state data</w:t>
      </w:r>
    </w:p>
    <w:p w14:paraId="12D266D2" w14:textId="7F7C9F74" w:rsidR="00DF4EFA" w:rsidRDefault="006A3886" w:rsidP="005027B0">
      <w:r>
        <w:t>In contrast to kinetic analyses where we’re looking at</w:t>
      </w:r>
      <w:r w:rsidR="00345925">
        <w:t xml:space="preserve"> either</w:t>
      </w:r>
      <w:r>
        <w:t xml:space="preserve"> concentrations </w:t>
      </w:r>
      <w:r w:rsidR="00345925">
        <w:t xml:space="preserve">or labeling distributions (or both) </w:t>
      </w:r>
      <w:r>
        <w:t xml:space="preserve">vary over time, it seems like looking </w:t>
      </w:r>
      <w:r w:rsidR="000A612C">
        <w:t>at steady</w:t>
      </w:r>
      <w:r>
        <w:t xml:space="preserve">-state labeling may be less informative, or even completely uninformative. How much information can we get out of steady-state labeling data? The answer is: it depends on the labeling strategy used and the network under consideration. </w:t>
      </w:r>
    </w:p>
    <w:p w14:paraId="7A3A6FEC" w14:textId="6AFE13F5" w:rsidR="006A3886" w:rsidRDefault="006A3886" w:rsidP="005027B0">
      <w:r>
        <w:t>In the case of the benzenoid stud</w:t>
      </w:r>
      <w:r w:rsidR="00A55463">
        <w:t>ies discussed in Day 2</w:t>
      </w:r>
      <w:r>
        <w:t>, steady-state labeling of the phenyl ring of the substrate phenylalanine would be uninformative</w:t>
      </w:r>
      <w:r w:rsidR="00F906CA">
        <w:t xml:space="preserve"> from a flux analysis perspective</w:t>
      </w:r>
      <w:r>
        <w:t xml:space="preserve">, because the phenyl ring moves unmodified through metabolism and at steady-state all </w:t>
      </w:r>
      <w:r w:rsidR="00F906CA">
        <w:t xml:space="preserve">you’ll see is the exact same labeling pattern in the </w:t>
      </w:r>
      <w:r w:rsidR="00345925">
        <w:t xml:space="preserve">intermediates and </w:t>
      </w:r>
      <w:r w:rsidR="00F906CA">
        <w:t xml:space="preserve">products as you do in the substrate. Note that this information can be used </w:t>
      </w:r>
      <w:r w:rsidR="00345925">
        <w:t>to aid in</w:t>
      </w:r>
      <w:r w:rsidR="00F906CA">
        <w:t xml:space="preserve"> pathway delineation, but it provides no information about relative rates </w:t>
      </w:r>
      <w:r w:rsidR="00345925">
        <w:t xml:space="preserve">through alternative routes through the network </w:t>
      </w:r>
      <w:r w:rsidR="00F906CA">
        <w:t xml:space="preserve">or </w:t>
      </w:r>
      <w:r w:rsidR="00345925">
        <w:t xml:space="preserve">their </w:t>
      </w:r>
      <w:r w:rsidR="00F906CA">
        <w:t xml:space="preserve">regulation. </w:t>
      </w:r>
    </w:p>
    <w:p w14:paraId="100A7BCC" w14:textId="3F2157E4" w:rsidR="009F5AE9" w:rsidRDefault="00F906CA" w:rsidP="005027B0">
      <w:r>
        <w:t xml:space="preserve">A noteworthy and dramatic example of how steady-state labeling can be </w:t>
      </w:r>
      <w:r>
        <w:rPr>
          <w:u w:val="single"/>
        </w:rPr>
        <w:t>uninformative</w:t>
      </w:r>
      <w:r>
        <w:t xml:space="preserve"> is studying carbon assimilation in a photosynthetic organism using </w:t>
      </w:r>
      <w:r>
        <w:rPr>
          <w:vertAlign w:val="superscript"/>
        </w:rPr>
        <w:t>13</w:t>
      </w:r>
      <w:r>
        <w:t xml:space="preserve">CO2 or </w:t>
      </w:r>
      <w:r>
        <w:rPr>
          <w:vertAlign w:val="superscript"/>
        </w:rPr>
        <w:t>14</w:t>
      </w:r>
      <w:r>
        <w:t xml:space="preserve">CO2. At </w:t>
      </w:r>
      <w:r w:rsidR="000A612C">
        <w:t>steady state</w:t>
      </w:r>
      <w:r>
        <w:t xml:space="preserve">, all of the metabolic intermediates </w:t>
      </w:r>
      <w:r w:rsidR="00345925">
        <w:t xml:space="preserve">(and each carbon position in each intermediate) </w:t>
      </w:r>
      <w:r>
        <w:t xml:space="preserve">will become labeled </w:t>
      </w:r>
      <w:r w:rsidR="00345925">
        <w:t xml:space="preserve">to </w:t>
      </w:r>
      <w:r>
        <w:t xml:space="preserve">the same </w:t>
      </w:r>
      <w:r w:rsidR="00345925">
        <w:t xml:space="preserve">degree </w:t>
      </w:r>
      <w:r>
        <w:t xml:space="preserve">as the input labeled CO2, giving you no information whatsoever except for </w:t>
      </w:r>
      <w:r w:rsidR="009F5AE9">
        <w:t>a little information on kinetic isotope discrimination</w:t>
      </w:r>
      <w:r w:rsidR="00A0697B">
        <w:t xml:space="preserve"> if the substrate is partially labeled</w:t>
      </w:r>
      <w:r w:rsidR="009F5AE9">
        <w:t xml:space="preserve">. </w:t>
      </w:r>
    </w:p>
    <w:p w14:paraId="76F14921" w14:textId="0DBE1237" w:rsidR="009F5AE9" w:rsidRDefault="009F5AE9" w:rsidP="005027B0">
      <w:r>
        <w:rPr>
          <w:b/>
          <w:bCs/>
        </w:rPr>
        <w:t xml:space="preserve">Challenges associated with </w:t>
      </w:r>
      <w:r w:rsidR="000A612C">
        <w:rPr>
          <w:b/>
          <w:bCs/>
        </w:rPr>
        <w:t>steady state</w:t>
      </w:r>
    </w:p>
    <w:p w14:paraId="4B7E2A65" w14:textId="0313EF1E" w:rsidR="009F5AE9" w:rsidRDefault="009F5AE9" w:rsidP="005027B0">
      <w:r>
        <w:t xml:space="preserve">One difficulty of empirical studies done on steady-state systems is ensuring that the system being studied actually is in steady-state. </w:t>
      </w:r>
      <w:r w:rsidR="009E2E81">
        <w:t xml:space="preserve">It can be difficult to maintain a system in metabolic steady-state and it can be even more difficult to keep it in metabolic steady-state long enough to achieve isotopic steady-state. </w:t>
      </w:r>
    </w:p>
    <w:p w14:paraId="11E5645D" w14:textId="1DCCC048" w:rsidR="009E2E81" w:rsidRDefault="009E2E81" w:rsidP="005027B0">
      <w:r>
        <w:t xml:space="preserve">In cultured cells, exponential growth is a </w:t>
      </w:r>
      <w:r w:rsidR="000A612C">
        <w:t>steady state since</w:t>
      </w:r>
      <w:r>
        <w:t xml:space="preserve"> the specific growth rate will be constant. Tissues that are not actively growing or </w:t>
      </w:r>
      <w:r w:rsidR="00E6023B">
        <w:t>senescing</w:t>
      </w:r>
      <w:r>
        <w:t xml:space="preserve"> are also in </w:t>
      </w:r>
      <w:r w:rsidR="000A612C">
        <w:t>steady state</w:t>
      </w:r>
      <w:r>
        <w:t xml:space="preserve">. </w:t>
      </w:r>
      <w:r w:rsidR="00A0697B">
        <w:t xml:space="preserve">With the exception of chemostat cultures, </w:t>
      </w:r>
      <w:r>
        <w:t xml:space="preserve">none of these systems are </w:t>
      </w:r>
      <w:r>
        <w:rPr>
          <w:u w:val="single"/>
        </w:rPr>
        <w:t xml:space="preserve">truly </w:t>
      </w:r>
      <w:r>
        <w:t xml:space="preserve">in </w:t>
      </w:r>
      <w:r w:rsidR="000A612C">
        <w:t>steady state</w:t>
      </w:r>
      <w:r w:rsidR="00AA550B">
        <w:t xml:space="preserve">. The specific growth rate of a cell </w:t>
      </w:r>
      <w:r w:rsidR="00AA550B">
        <w:lastRenderedPageBreak/>
        <w:t xml:space="preserve">culture in exponential growth, for example, will not remain perfectly constant due to density-dependent changes in growth. Leaves are changing continuously over their developmental timeline. </w:t>
      </w:r>
      <w:r w:rsidR="000A612C">
        <w:t>But</w:t>
      </w:r>
      <w:r w:rsidR="00AA550B">
        <w:t xml:space="preserve"> </w:t>
      </w:r>
      <w:r w:rsidR="00A0697B">
        <w:t xml:space="preserve">many systems </w:t>
      </w:r>
      <w:r w:rsidR="00AA550B">
        <w:t>can be said to be in pseudo steady-state</w:t>
      </w:r>
      <w:r w:rsidR="00A0697B">
        <w:t xml:space="preserve"> (where overall changes in the system are sufficiently slow compared to the experimental time course and to the metabolic fluxes within the system)</w:t>
      </w:r>
      <w:r w:rsidR="00AA550B">
        <w:t xml:space="preserve"> and </w:t>
      </w:r>
      <w:r w:rsidR="00A0697B">
        <w:t xml:space="preserve">can be </w:t>
      </w:r>
      <w:r w:rsidR="00AA550B">
        <w:t xml:space="preserve">maintained in this state for some time. </w:t>
      </w:r>
    </w:p>
    <w:p w14:paraId="1B750887" w14:textId="4020AE20" w:rsidR="002A2F76" w:rsidRDefault="002A2F76" w:rsidP="005027B0">
      <w:r>
        <w:t xml:space="preserve">Another challenge is the fact that the labeling readouts of an experiment are often measured from abundant </w:t>
      </w:r>
      <w:r w:rsidR="002E1889">
        <w:t xml:space="preserve">compounds like </w:t>
      </w:r>
      <w:r w:rsidR="00A0697B">
        <w:t xml:space="preserve">protein, </w:t>
      </w:r>
      <w:r w:rsidR="002E1889">
        <w:t xml:space="preserve">starch, cell wall components, or even sucrose. But due to the abundance of these compounds, there will be a substantial </w:t>
      </w:r>
      <w:r w:rsidR="000A612C">
        <w:t>number</w:t>
      </w:r>
      <w:r w:rsidR="002E1889">
        <w:t xml:space="preserve"> of unlabeled molecules </w:t>
      </w:r>
      <w:r w:rsidR="00A0697B">
        <w:t xml:space="preserve">present </w:t>
      </w:r>
      <w:r w:rsidR="002E1889">
        <w:t>from before labeling was started that are diluting out the labeling signal. In order to get around this, in microbial studies measurements will be made at or after five doublings have occurred. With five doublings, only about 3% of the total biomass in the measured sample will come from before the labeling experiment started. This small amount can then be accounted for in calculations.</w:t>
      </w:r>
      <w:r w:rsidR="00A0697B">
        <w:t xml:space="preserve"> </w:t>
      </w:r>
      <w:r w:rsidR="004D01B2">
        <w:t>This can be more challenging to achieve with tissues developing in culture, and larger corrections for unlabeled preexisting material may be necessary.</w:t>
      </w:r>
    </w:p>
    <w:p w14:paraId="714F560A" w14:textId="7F5C0042" w:rsidR="004E037B" w:rsidRDefault="00AA550B" w:rsidP="005027B0">
      <w:pPr>
        <w:rPr>
          <w:b/>
          <w:bCs/>
        </w:rPr>
      </w:pPr>
      <w:r>
        <w:rPr>
          <w:b/>
          <w:bCs/>
        </w:rPr>
        <w:t xml:space="preserve">Why </w:t>
      </w:r>
      <w:r w:rsidR="004E037B">
        <w:rPr>
          <w:b/>
          <w:bCs/>
        </w:rPr>
        <w:t xml:space="preserve">do studies on systems at isotopic </w:t>
      </w:r>
      <w:r w:rsidR="000A612C">
        <w:rPr>
          <w:b/>
          <w:bCs/>
        </w:rPr>
        <w:t>steady state</w:t>
      </w:r>
      <w:r w:rsidR="004E037B">
        <w:rPr>
          <w:b/>
          <w:bCs/>
        </w:rPr>
        <w:t>?</w:t>
      </w:r>
    </w:p>
    <w:p w14:paraId="2447F038" w14:textId="52F9510A" w:rsidR="002A2F76" w:rsidRDefault="004E037B" w:rsidP="005027B0">
      <w:r>
        <w:t xml:space="preserve">In the first day’s lecture, we went over a 13C-MFA study done at metabolic, but not isotopic, steady-state. In the literature, this is commonly referred to as isotopically nonstationary MFA </w:t>
      </w:r>
      <w:r>
        <w:fldChar w:fldCharType="begin" w:fldLock="1"/>
      </w:r>
      <w:r w:rsidR="007018C6">
        <w:instrText>ADDIN CSL_CITATION {"citationItems":[{"id":"ITEM-1","itemData":{"DOI":"10.1016/j.copbio.2018.02.013","ISSN":"18790429","PMID":"29522915","abstract":"Typically, 13C flux analysis relies on assumptions of both metabolic and isotopic steady state. If metabolism is steady but isotope labeling is not allowed to fully equilibrate, isotopically nonstationary metabolic flux analysis (INST-MFA) can be used to estimate fluxes. This requires solution of differential equations that describe the time-dependent labeling of network metabolites, while iteratively adjusting the flux and pool size parameters to match the transient labeling measurements. INST-MFA holds a number of unique advantages over approaches that rely solely upon steady-state isotope enrichments. First, INST-MFA can be applied to estimate fluxes in autotrophic systems, which consume only single-carbon substrates. Second, INST-MFA is ideally suited to systems that label slowly due to the presence of large intermediate pools or pathway bottlenecks. Finally, INST-MFA provides increased measurement sensitivity to estimate reversible exchange fluxes and metabolite pool sizes, which represents a potential framework for integrating metabolomic analysis with 13C flux analysis. This review highlights the unique capabilities of INST-MFA, describes newly available software tools that automate INST-MFA calculations, presents several practical examples of recent INST-MFA applications, and discusses the technical challenges that lie ahead.","author":[{"dropping-particle":"","family":"Cheah","given":"Yi Ern","non-dropping-particle":"","parse-names":false,"suffix":""},{"dropping-particle":"","family":"Young","given":"Jamey D.","non-dropping-particle":"","parse-names":false,"suffix":""}],"container-title":"Current Opinion in Biotechnology","id":"ITEM-1","issued":{"date-parts":[["2018"]]},"page":"80-87","publisher":"Elsevier Ltd","title":"Isotopically nonstationary metabolic flux analysis (INST-MFA): putting theory into practice","type":"article-journal","volume":"54"},"uris":["http://www.mendeley.com/documents/?uuid=b2aad36b-b6a0-41ae-84b6-3f8afd9cf01e"]}],"mendeley":{"formattedCitation":"[1]","plainTextFormattedCitation":"[1]","previouslyFormattedCitation":"[1]"},"properties":{"noteIndex":0},"schema":"https://github.com/citation-style-language/schema/raw/master/csl-citation.json"}</w:instrText>
      </w:r>
      <w:r>
        <w:fldChar w:fldCharType="separate"/>
      </w:r>
      <w:r w:rsidRPr="004E037B">
        <w:rPr>
          <w:noProof/>
        </w:rPr>
        <w:t>[1]</w:t>
      </w:r>
      <w:r>
        <w:fldChar w:fldCharType="end"/>
      </w:r>
      <w:r>
        <w:t xml:space="preserve">, or INST-MFA. </w:t>
      </w:r>
      <w:r w:rsidR="002A2F76">
        <w:t xml:space="preserve">What are some of the benefits and reasons for doing flux analysis at isotopic </w:t>
      </w:r>
      <w:r w:rsidR="000A612C">
        <w:t>steady state</w:t>
      </w:r>
      <w:r w:rsidR="002A2F76">
        <w:t>?</w:t>
      </w:r>
      <w:r w:rsidR="002E1889">
        <w:t xml:space="preserve"> The reasons are both historical and practical.</w:t>
      </w:r>
    </w:p>
    <w:p w14:paraId="038DA612" w14:textId="02011BCF" w:rsidR="00AA550B" w:rsidRPr="002B31CA" w:rsidRDefault="002A2F76" w:rsidP="002A2F76">
      <w:pPr>
        <w:pStyle w:val="ListParagraph"/>
        <w:numPr>
          <w:ilvl w:val="0"/>
          <w:numId w:val="24"/>
        </w:numPr>
        <w:rPr>
          <w:b/>
          <w:bCs/>
        </w:rPr>
      </w:pPr>
      <w:r>
        <w:t xml:space="preserve">To do isotopically nonstationary MFA, you need to be able to </w:t>
      </w:r>
      <w:r w:rsidR="002B31CA">
        <w:t>take many time points rather than just one endpoint measurement.</w:t>
      </w:r>
    </w:p>
    <w:p w14:paraId="3E0CCB67" w14:textId="670AB0A6" w:rsidR="00AA550B" w:rsidRPr="002B31CA" w:rsidRDefault="002B31CA" w:rsidP="005027B0">
      <w:pPr>
        <w:pStyle w:val="ListParagraph"/>
        <w:numPr>
          <w:ilvl w:val="0"/>
          <w:numId w:val="24"/>
        </w:numPr>
        <w:rPr>
          <w:b/>
          <w:bCs/>
        </w:rPr>
      </w:pPr>
      <w:r>
        <w:t>To do isotopically nonstationary MFA, you need to be able to add and</w:t>
      </w:r>
      <w:r w:rsidR="004D01B2">
        <w:t>/or</w:t>
      </w:r>
      <w:r>
        <w:t xml:space="preserve"> remove label rapidly relative to the fluxes being investigated. In some systems this will not be feasible. </w:t>
      </w:r>
    </w:p>
    <w:p w14:paraId="438347D2" w14:textId="27881C65" w:rsidR="00127A3E" w:rsidRPr="00127A3E" w:rsidRDefault="002B31CA" w:rsidP="00127A3E">
      <w:pPr>
        <w:pStyle w:val="ListParagraph"/>
        <w:numPr>
          <w:ilvl w:val="0"/>
          <w:numId w:val="24"/>
        </w:numPr>
        <w:rPr>
          <w:b/>
          <w:bCs/>
        </w:rPr>
      </w:pPr>
      <w:r>
        <w:t xml:space="preserve">There are fewer compounds to </w:t>
      </w:r>
      <w:proofErr w:type="gramStart"/>
      <w:r>
        <w:t>analyze</w:t>
      </w:r>
      <w:proofErr w:type="gramEnd"/>
      <w:r>
        <w:t xml:space="preserve"> and these compounds can be in greater quantity (e.g. high concentration end products like amino acids in proteins) in isotopic steady-state analysis in comparison to isotopically nonstationary analysis. This reduces the </w:t>
      </w:r>
      <w:r w:rsidR="004D01B2">
        <w:t xml:space="preserve">detection </w:t>
      </w:r>
      <w:r>
        <w:t xml:space="preserve">sensitivity </w:t>
      </w:r>
      <w:r w:rsidR="004D01B2">
        <w:t xml:space="preserve">or tissue quantity </w:t>
      </w:r>
      <w:r>
        <w:t>necessary for the experimental work.</w:t>
      </w:r>
    </w:p>
    <w:p w14:paraId="2706E950" w14:textId="223136AE" w:rsidR="00127A3E" w:rsidRDefault="00127A3E" w:rsidP="00127A3E">
      <w:pPr>
        <w:rPr>
          <w:b/>
          <w:bCs/>
        </w:rPr>
      </w:pPr>
      <w:r w:rsidRPr="00127A3E">
        <w:rPr>
          <w:b/>
          <w:bCs/>
        </w:rPr>
        <w:t>Steady-state analysis theory</w:t>
      </w:r>
    </w:p>
    <w:p w14:paraId="550B8102" w14:textId="33626C4D" w:rsidR="009D1A7A" w:rsidRDefault="009D1A7A" w:rsidP="00127A3E">
      <w:r>
        <w:t xml:space="preserve">To demonstrate the theory behind steady state analysis, we can examine the very simple metabolic network shown below. </w:t>
      </w:r>
    </w:p>
    <w:p w14:paraId="61E18EF3" w14:textId="05713BE2" w:rsidR="009D1A7A" w:rsidRDefault="009D1A7A" w:rsidP="00127A3E">
      <w:r>
        <w:rPr>
          <w:b/>
          <w:bCs/>
        </w:rPr>
        <w:t xml:space="preserve">Terminology: </w:t>
      </w:r>
    </w:p>
    <w:p w14:paraId="6413091E" w14:textId="25C3A754" w:rsidR="009D1A7A" w:rsidRDefault="009D1A7A" w:rsidP="009D1A7A">
      <w:pPr>
        <w:pStyle w:val="ListParagraph"/>
        <w:numPr>
          <w:ilvl w:val="0"/>
          <w:numId w:val="25"/>
        </w:numPr>
      </w:pPr>
      <w:r>
        <w:t xml:space="preserve">Each circle represents a metabolite. We’ll refer to these as “nodes” or “vertices.” </w:t>
      </w:r>
    </w:p>
    <w:p w14:paraId="5DF7185B" w14:textId="79C432D1" w:rsidR="009D1A7A" w:rsidRDefault="009D1A7A" w:rsidP="009D1A7A">
      <w:pPr>
        <w:pStyle w:val="ListParagraph"/>
        <w:numPr>
          <w:ilvl w:val="0"/>
          <w:numId w:val="25"/>
        </w:numPr>
      </w:pPr>
      <w:r>
        <w:t xml:space="preserve">Each arrow represents a reaction. We’ll refer to these as “edges.” </w:t>
      </w:r>
    </w:p>
    <w:p w14:paraId="76DE790E" w14:textId="77777777" w:rsidR="009D1A7A" w:rsidRPr="009D1A7A" w:rsidRDefault="009D1A7A" w:rsidP="009D1A7A"/>
    <w:p w14:paraId="77A2D1E3" w14:textId="656A8A57" w:rsidR="002B31CA" w:rsidRDefault="008004F5" w:rsidP="002B31CA">
      <w:pPr>
        <w:rPr>
          <w:b/>
          <w:bCs/>
        </w:rPr>
      </w:pPr>
      <w:r>
        <w:rPr>
          <w:b/>
          <w:bCs/>
          <w:noProof/>
        </w:rPr>
        <w:lastRenderedPageBreak/>
        <w:drawing>
          <wp:inline distT="0" distB="0" distL="0" distR="0" wp14:anchorId="2DF0E8E8" wp14:editId="0F8466DB">
            <wp:extent cx="4238625" cy="3028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38625" cy="3028950"/>
                    </a:xfrm>
                    <a:prstGeom prst="rect">
                      <a:avLst/>
                    </a:prstGeom>
                    <a:noFill/>
                    <a:ln>
                      <a:noFill/>
                    </a:ln>
                  </pic:spPr>
                </pic:pic>
              </a:graphicData>
            </a:graphic>
          </wp:inline>
        </w:drawing>
      </w:r>
    </w:p>
    <w:p w14:paraId="73CCE86D" w14:textId="0DDEA8A0" w:rsidR="009D1A7A" w:rsidRDefault="009D1A7A" w:rsidP="002B31CA">
      <w:pPr>
        <w:rPr>
          <w:b/>
          <w:bCs/>
        </w:rPr>
      </w:pPr>
      <w:r>
        <w:rPr>
          <w:b/>
          <w:bCs/>
        </w:rPr>
        <w:t>Model details</w:t>
      </w:r>
    </w:p>
    <w:p w14:paraId="3FF2546C" w14:textId="4D2C947B" w:rsidR="009D1A7A" w:rsidRDefault="009D1A7A" w:rsidP="002B31CA">
      <w:r>
        <w:t xml:space="preserve">Note that we have two arrows between </w:t>
      </w:r>
      <w:r w:rsidR="008004F5">
        <w:t>M1</w:t>
      </w:r>
      <w:r>
        <w:t xml:space="preserve"> and </w:t>
      </w:r>
      <w:r w:rsidR="008004F5">
        <w:t>M3</w:t>
      </w:r>
      <w:r>
        <w:t xml:space="preserve"> representing a reversible reaction and that we have a boundary across which three fluxes, b</w:t>
      </w:r>
      <w:r>
        <w:rPr>
          <w:vertAlign w:val="subscript"/>
        </w:rPr>
        <w:t>1</w:t>
      </w:r>
      <w:r>
        <w:t xml:space="preserve"> through b</w:t>
      </w:r>
      <w:r>
        <w:rPr>
          <w:vertAlign w:val="subscript"/>
        </w:rPr>
        <w:t>3</w:t>
      </w:r>
      <w:r w:rsidR="000A612C">
        <w:t>,</w:t>
      </w:r>
      <w:r>
        <w:t xml:space="preserve"> cross</w:t>
      </w:r>
      <w:r w:rsidR="00FC02C0">
        <w:t xml:space="preserve"> to enter and leave the network</w:t>
      </w:r>
      <w:r>
        <w:t xml:space="preserve">. This boundary could represent a cell or organellar membrane, or it could simply represent an arbitrary delineation between a particular metabolic subnetwork of interest and the rest of metabolism. In either case, these fluxes spanning the boundary are “external fluxes” and all of the fluxes within the boundary are “internal fluxes.” </w:t>
      </w:r>
    </w:p>
    <w:p w14:paraId="0B728928" w14:textId="0F9D63FB" w:rsidR="00927796" w:rsidRDefault="00927796" w:rsidP="002B31CA">
      <w:r>
        <w:t xml:space="preserve">We are, from this point forward, only dealing with the value of the fluxes rather than the kinetic parameters that ultimately give rise to those fluxes. We are simply treating the fluxes as parameters </w:t>
      </w:r>
      <w:r w:rsidR="00FC02C0">
        <w:t xml:space="preserve">whose values </w:t>
      </w:r>
      <w:r>
        <w:t xml:space="preserve">we are trying to estimate. </w:t>
      </w:r>
    </w:p>
    <w:p w14:paraId="22E142B3" w14:textId="7DC20D29" w:rsidR="00927796" w:rsidRDefault="00805A01" w:rsidP="002B31CA">
      <w:pPr>
        <w:rPr>
          <w:b/>
          <w:bCs/>
        </w:rPr>
      </w:pPr>
      <w:r>
        <w:rPr>
          <w:b/>
          <w:bCs/>
        </w:rPr>
        <w:t>Dynamic mass balance</w:t>
      </w:r>
    </w:p>
    <w:p w14:paraId="187FCA8B" w14:textId="1E41CDCD" w:rsidR="00805A01" w:rsidRDefault="00805A01" w:rsidP="002B31CA">
      <w:r>
        <w:t xml:space="preserve">This system can, as </w:t>
      </w:r>
      <w:r w:rsidR="00FC02C0">
        <w:t xml:space="preserve">was </w:t>
      </w:r>
      <w:r>
        <w:t>done in the first day’s lecture, be represented as a system of ordinary differential equations</w:t>
      </w:r>
      <w:r w:rsidR="00FC02C0">
        <w:t xml:space="preserve"> describing the rates of change of the concentrations of the internal metabolites</w:t>
      </w:r>
      <w:r>
        <w:t xml:space="preserve">: </w:t>
      </w:r>
    </w:p>
    <w:p w14:paraId="00CDE62F" w14:textId="311C49A2" w:rsidR="00805A01" w:rsidRPr="00805A01" w:rsidRDefault="00851ED2" w:rsidP="002B31CA">
      <m:oMathPara>
        <m:oMath>
          <m:f>
            <m:fPr>
              <m:ctrlPr>
                <w:rPr>
                  <w:rFonts w:ascii="Cambria Math" w:hAnsi="Cambria Math"/>
                  <w:i/>
                </w:rPr>
              </m:ctrlPr>
            </m:fPr>
            <m:num>
              <m:r>
                <w:rPr>
                  <w:rFonts w:ascii="Cambria Math" w:hAnsi="Cambria Math"/>
                </w:rPr>
                <m:t>d[M1]</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m:t>
              </m:r>
            </m:sub>
          </m:sSub>
        </m:oMath>
      </m:oMathPara>
    </w:p>
    <w:p w14:paraId="07B9DF64" w14:textId="07C51080" w:rsidR="00805A01" w:rsidRPr="00805A01" w:rsidRDefault="00851ED2" w:rsidP="00805A01">
      <m:oMathPara>
        <m:oMath>
          <m:f>
            <m:fPr>
              <m:ctrlPr>
                <w:rPr>
                  <w:rFonts w:ascii="Cambria Math" w:hAnsi="Cambria Math"/>
                  <w:i/>
                </w:rPr>
              </m:ctrlPr>
            </m:fPr>
            <m:num>
              <m:r>
                <w:rPr>
                  <w:rFonts w:ascii="Cambria Math" w:hAnsi="Cambria Math"/>
                </w:rPr>
                <m:t>d[M2]</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oMath>
      </m:oMathPara>
    </w:p>
    <w:p w14:paraId="2C305FA1" w14:textId="6762F0FC" w:rsidR="00805A01" w:rsidRPr="00805A01" w:rsidRDefault="00851ED2" w:rsidP="00805A01">
      <m:oMathPara>
        <m:oMath>
          <m:f>
            <m:fPr>
              <m:ctrlPr>
                <w:rPr>
                  <w:rFonts w:ascii="Cambria Math" w:hAnsi="Cambria Math"/>
                  <w:i/>
                </w:rPr>
              </m:ctrlPr>
            </m:fPr>
            <m:num>
              <m:r>
                <w:rPr>
                  <w:rFonts w:ascii="Cambria Math" w:hAnsi="Cambria Math"/>
                </w:rPr>
                <m:t>d[M3]</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3</m:t>
              </m:r>
            </m:sub>
          </m:sSub>
        </m:oMath>
      </m:oMathPara>
    </w:p>
    <w:p w14:paraId="5C773A49" w14:textId="2DD624B1" w:rsidR="00805A01" w:rsidRDefault="00805A01" w:rsidP="002B31CA">
      <w:r>
        <w:t xml:space="preserve">We can also represent the reactions in this network and how they relate to each metabolite using something called a </w:t>
      </w:r>
      <w:r>
        <w:rPr>
          <w:i/>
          <w:iCs/>
        </w:rPr>
        <w:t>stoichiometric matrix</w:t>
      </w:r>
      <w:r w:rsidR="00422DA4">
        <w:rPr>
          <w:i/>
          <w:iCs/>
        </w:rPr>
        <w:t xml:space="preserve"> </w:t>
      </w:r>
      <w:r w:rsidR="00422DA4">
        <w:t>S</w:t>
      </w:r>
      <w:r>
        <w:t xml:space="preserve">, where each column represents a reaction and each row a metabolite, with the values at each position representing the stoichiometric coefficient associated with </w:t>
      </w:r>
      <w:r>
        <w:lastRenderedPageBreak/>
        <w:t>a metabolite in a particular reaction</w:t>
      </w:r>
      <w:r w:rsidR="00FC02C0">
        <w:t>. The stoichiometric coefficient being the number of molecules of a metabolite produced (when positive) or consumed (when negative) in a reaction</w:t>
      </w:r>
      <w:r>
        <w:t>. For this network …</w:t>
      </w:r>
    </w:p>
    <w:p w14:paraId="2A2A9D44" w14:textId="4D6A0FA5" w:rsidR="00805A01" w:rsidRPr="00805A01" w:rsidRDefault="00FC02C0" w:rsidP="00805A01">
      <m:oMathPara>
        <m:oMath>
          <m:r>
            <m:rPr>
              <m:sty m:val="bi"/>
            </m:rPr>
            <w:rPr>
              <w:rFonts w:ascii="Cambria Math" w:hAnsi="Cambria Math"/>
            </w:rPr>
            <m:t>S</m:t>
          </m:r>
          <m:r>
            <w:rPr>
              <w:rFonts w:ascii="Cambria Math" w:hAnsi="Cambria Math"/>
            </w:rPr>
            <m:t>=</m:t>
          </m:r>
          <m:d>
            <m:dPr>
              <m:begChr m:val="["/>
              <m:endChr m:val="]"/>
              <m:ctrlPr>
                <w:rPr>
                  <w:rFonts w:ascii="Cambria Math" w:hAnsi="Cambria Math"/>
                  <w:i/>
                </w:rPr>
              </m:ctrlPr>
            </m:dPr>
            <m:e>
              <m:m>
                <m:mPr>
                  <m:mcs>
                    <m:mc>
                      <m:mcPr>
                        <m:count m:val="7"/>
                        <m:mcJc m:val="center"/>
                      </m:mcPr>
                    </m:mc>
                  </m:mcs>
                  <m:ctrlPr>
                    <w:rPr>
                      <w:rFonts w:ascii="Cambria Math" w:hAnsi="Cambria Math"/>
                      <w:i/>
                    </w:rPr>
                  </m:ctrlPr>
                </m:mPr>
                <m:mr>
                  <m:e>
                    <m:r>
                      <w:rPr>
                        <w:rFonts w:ascii="Cambria Math" w:hAnsi="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0</m:t>
                    </m:r>
                  </m:e>
                </m:mr>
                <m:mr>
                  <m:e>
                    <m:r>
                      <w:rPr>
                        <w:rFonts w:ascii="Cambria Math" w:hAnsi="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e>
                </m:mr>
              </m:m>
            </m:e>
          </m:d>
        </m:oMath>
      </m:oMathPara>
    </w:p>
    <w:p w14:paraId="353444E7" w14:textId="027E1429" w:rsidR="00805A01" w:rsidRDefault="00422DA4" w:rsidP="002B31CA">
      <w:r>
        <w:t>Conveniently, if we multiply this matrix by a vector of all the flux parameters in our network, we get back the equations for the system of differential equations making up our network. That is to say:</w:t>
      </w:r>
    </w:p>
    <w:p w14:paraId="4924580A" w14:textId="3C0FCF96" w:rsidR="00422DA4" w:rsidRPr="00805A01" w:rsidRDefault="00851ED2" w:rsidP="00422DA4">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f>
                      <m:fPr>
                        <m:ctrlPr>
                          <w:rPr>
                            <w:rFonts w:ascii="Cambria Math" w:hAnsi="Cambria Math"/>
                            <w:i/>
                          </w:rPr>
                        </m:ctrlPr>
                      </m:fPr>
                      <m:num>
                        <m:r>
                          <w:rPr>
                            <w:rFonts w:ascii="Cambria Math" w:hAnsi="Cambria Math"/>
                          </w:rPr>
                          <m:t>d</m:t>
                        </m:r>
                        <m:d>
                          <m:dPr>
                            <m:begChr m:val="["/>
                            <m:endChr m:val="]"/>
                            <m:ctrlPr>
                              <w:rPr>
                                <w:rFonts w:ascii="Cambria Math" w:hAnsi="Cambria Math"/>
                                <w:i/>
                              </w:rPr>
                            </m:ctrlPr>
                          </m:dPr>
                          <m:e>
                            <m:r>
                              <w:rPr>
                                <w:rFonts w:ascii="Cambria Math" w:hAnsi="Cambria Math"/>
                              </w:rPr>
                              <m:t>M1</m:t>
                            </m:r>
                          </m:e>
                        </m:d>
                      </m:num>
                      <m:den>
                        <m:r>
                          <w:rPr>
                            <w:rFonts w:ascii="Cambria Math" w:hAnsi="Cambria Math"/>
                          </w:rPr>
                          <m:t>dt</m:t>
                        </m:r>
                      </m:den>
                    </m:f>
                  </m:e>
                </m:mr>
                <m:mr>
                  <m:e>
                    <m:f>
                      <m:fPr>
                        <m:ctrlPr>
                          <w:rPr>
                            <w:rFonts w:ascii="Cambria Math" w:hAnsi="Cambria Math"/>
                            <w:i/>
                          </w:rPr>
                        </m:ctrlPr>
                      </m:fPr>
                      <m:num>
                        <m:r>
                          <w:rPr>
                            <w:rFonts w:ascii="Cambria Math" w:hAnsi="Cambria Math"/>
                          </w:rPr>
                          <m:t>d[M2]</m:t>
                        </m:r>
                      </m:num>
                      <m:den>
                        <m:r>
                          <w:rPr>
                            <w:rFonts w:ascii="Cambria Math" w:hAnsi="Cambria Math"/>
                          </w:rPr>
                          <m:t>dt</m:t>
                        </m:r>
                      </m:den>
                    </m:f>
                    <m:ctrlPr>
                      <w:rPr>
                        <w:rFonts w:ascii="Cambria Math" w:eastAsia="Cambria Math" w:hAnsi="Cambria Math" w:cs="Cambria Math"/>
                        <w:i/>
                      </w:rPr>
                    </m:ctrlPr>
                  </m:e>
                </m:mr>
                <m:mr>
                  <m:e>
                    <m:f>
                      <m:fPr>
                        <m:ctrlPr>
                          <w:rPr>
                            <w:rFonts w:ascii="Cambria Math" w:eastAsia="Cambria Math" w:hAnsi="Cambria Math" w:cs="Cambria Math"/>
                            <w:i/>
                          </w:rPr>
                        </m:ctrlPr>
                      </m:fPr>
                      <m:num>
                        <m:r>
                          <w:rPr>
                            <w:rFonts w:ascii="Cambria Math" w:eastAsia="Cambria Math" w:hAnsi="Cambria Math" w:cs="Cambria Math"/>
                          </w:rPr>
                          <m:t>d[M3]</m:t>
                        </m:r>
                      </m:num>
                      <m:den>
                        <m:r>
                          <w:rPr>
                            <w:rFonts w:ascii="Cambria Math" w:eastAsia="Cambria Math" w:hAnsi="Cambria Math" w:cs="Cambria Math"/>
                          </w:rPr>
                          <m:t>dt</m:t>
                        </m:r>
                      </m:den>
                    </m:f>
                  </m:e>
                </m:mr>
              </m:m>
            </m:e>
          </m:d>
          <m:r>
            <w:rPr>
              <w:rFonts w:ascii="Cambria Math" w:hAnsi="Cambria Math"/>
            </w:rPr>
            <m:t>=</m:t>
          </m:r>
          <m:d>
            <m:dPr>
              <m:begChr m:val="["/>
              <m:endChr m:val="]"/>
              <m:ctrlPr>
                <w:rPr>
                  <w:rFonts w:ascii="Cambria Math" w:hAnsi="Cambria Math"/>
                  <w:i/>
                </w:rPr>
              </m:ctrlPr>
            </m:dPr>
            <m:e>
              <m:m>
                <m:mPr>
                  <m:mcs>
                    <m:mc>
                      <m:mcPr>
                        <m:count m:val="7"/>
                        <m:mcJc m:val="center"/>
                      </m:mcPr>
                    </m:mc>
                  </m:mcs>
                  <m:ctrlPr>
                    <w:rPr>
                      <w:rFonts w:ascii="Cambria Math" w:hAnsi="Cambria Math"/>
                      <w:i/>
                    </w:rPr>
                  </m:ctrlPr>
                </m:mPr>
                <m:mr>
                  <m:e>
                    <m:r>
                      <w:rPr>
                        <w:rFonts w:ascii="Cambria Math" w:hAnsi="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0</m:t>
                    </m:r>
                  </m:e>
                </m:mr>
                <m:mr>
                  <m:e>
                    <m:r>
                      <w:rPr>
                        <w:rFonts w:ascii="Cambria Math" w:hAnsi="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e>
                </m:mr>
              </m:m>
            </m:e>
          </m:d>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v</m:t>
                        </m:r>
                      </m:e>
                      <m:sub>
                        <m:r>
                          <w:rPr>
                            <w:rFonts w:ascii="Cambria Math" w:hAnsi="Cambria Math"/>
                          </w:rPr>
                          <m:t>1</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v</m:t>
                        </m:r>
                      </m:e>
                      <m:sub>
                        <m:r>
                          <w:rPr>
                            <w:rFonts w:ascii="Cambria Math" w:eastAsia="Cambria Math" w:hAnsi="Cambria Math" w:cs="Cambria Math"/>
                          </w:rPr>
                          <m:t>2</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v</m:t>
                        </m:r>
                      </m:e>
                      <m:sub>
                        <m:r>
                          <w:rPr>
                            <w:rFonts w:ascii="Cambria Math" w:eastAsia="Cambria Math" w:hAnsi="Cambria Math" w:cs="Cambria Math"/>
                          </w:rPr>
                          <m:t>3</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v</m:t>
                        </m:r>
                      </m:e>
                      <m:sub>
                        <m:r>
                          <w:rPr>
                            <w:rFonts w:ascii="Cambria Math" w:eastAsia="Cambria Math" w:hAnsi="Cambria Math" w:cs="Cambria Math"/>
                          </w:rPr>
                          <m:t>4</m:t>
                        </m:r>
                      </m:sub>
                    </m:sSub>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b</m:t>
                        </m:r>
                      </m:e>
                      <m:sub>
                        <m:r>
                          <w:rPr>
                            <w:rFonts w:ascii="Cambria Math" w:hAnsi="Cambria Math"/>
                          </w:rPr>
                          <m:t>1</m:t>
                        </m:r>
                      </m:sub>
                    </m:sSub>
                  </m:e>
                </m:mr>
                <m:mr>
                  <m:e>
                    <m:sSub>
                      <m:sSubPr>
                        <m:ctrlPr>
                          <w:rPr>
                            <w:rFonts w:ascii="Cambria Math" w:hAnsi="Cambria Math"/>
                            <w:i/>
                          </w:rPr>
                        </m:ctrlPr>
                      </m:sSubPr>
                      <m:e>
                        <m:r>
                          <w:rPr>
                            <w:rFonts w:ascii="Cambria Math" w:hAnsi="Cambria Math"/>
                          </w:rPr>
                          <m:t>b</m:t>
                        </m:r>
                      </m:e>
                      <m:sub>
                        <m:r>
                          <w:rPr>
                            <w:rFonts w:ascii="Cambria Math" w:hAnsi="Cambria Math"/>
                          </w:rPr>
                          <m:t>2</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b</m:t>
                        </m:r>
                      </m:e>
                      <m:sub>
                        <m:r>
                          <w:rPr>
                            <w:rFonts w:ascii="Cambria Math" w:eastAsia="Cambria Math" w:hAnsi="Cambria Math" w:cs="Cambria Math"/>
                          </w:rPr>
                          <m:t>3</m:t>
                        </m:r>
                      </m:sub>
                    </m:sSub>
                  </m:e>
                </m:mr>
              </m:m>
            </m:e>
          </m:d>
        </m:oMath>
      </m:oMathPara>
    </w:p>
    <w:p w14:paraId="39D8079E" w14:textId="32400D50" w:rsidR="00422DA4" w:rsidRDefault="00140C62" w:rsidP="002B31CA">
      <w:r>
        <w:t xml:space="preserve">Recall that at </w:t>
      </w:r>
      <w:proofErr w:type="gramStart"/>
      <w:r>
        <w:t>steady-state</w:t>
      </w:r>
      <w:proofErr w:type="gramEnd"/>
      <w:r>
        <w:t xml:space="preserve">, the rate of change of the concentration of each metabolite is zero. We can therefore rewrite the equation above as: </w:t>
      </w:r>
    </w:p>
    <w:p w14:paraId="1415E002" w14:textId="103A34BF" w:rsidR="00140C62" w:rsidRPr="00805A01" w:rsidRDefault="00851ED2" w:rsidP="00140C62">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0</m:t>
                    </m:r>
                  </m:e>
                </m:mr>
                <m:mr>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e>
                </m:mr>
              </m:m>
            </m:e>
          </m:d>
          <m:r>
            <w:rPr>
              <w:rFonts w:ascii="Cambria Math" w:hAnsi="Cambria Math"/>
            </w:rPr>
            <m:t>=</m:t>
          </m:r>
          <m:d>
            <m:dPr>
              <m:begChr m:val="["/>
              <m:endChr m:val="]"/>
              <m:ctrlPr>
                <w:rPr>
                  <w:rFonts w:ascii="Cambria Math" w:hAnsi="Cambria Math"/>
                  <w:i/>
                </w:rPr>
              </m:ctrlPr>
            </m:dPr>
            <m:e>
              <m:m>
                <m:mPr>
                  <m:mcs>
                    <m:mc>
                      <m:mcPr>
                        <m:count m:val="7"/>
                        <m:mcJc m:val="center"/>
                      </m:mcPr>
                    </m:mc>
                  </m:mcs>
                  <m:ctrlPr>
                    <w:rPr>
                      <w:rFonts w:ascii="Cambria Math" w:hAnsi="Cambria Math"/>
                      <w:i/>
                    </w:rPr>
                  </m:ctrlPr>
                </m:mPr>
                <m:mr>
                  <m:e>
                    <m:r>
                      <w:rPr>
                        <w:rFonts w:ascii="Cambria Math" w:hAnsi="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e>
                  <m:e>
                    <m:r>
                      <w:rPr>
                        <w:rFonts w:ascii="Cambria Math" w:hAnsi="Cambria Math"/>
                      </w:rPr>
                      <m:t>0</m:t>
                    </m:r>
                  </m:e>
                </m:mr>
                <m:mr>
                  <m:e>
                    <m:r>
                      <w:rPr>
                        <w:rFonts w:ascii="Cambria Math" w:hAnsi="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e>
                  <m:e>
                    <m:r>
                      <w:rPr>
                        <w:rFonts w:ascii="Cambria Math" w:hAnsi="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e>
                </m:mr>
              </m:m>
            </m:e>
          </m:d>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v</m:t>
                        </m:r>
                      </m:e>
                      <m:sub>
                        <m:r>
                          <w:rPr>
                            <w:rFonts w:ascii="Cambria Math" w:hAnsi="Cambria Math"/>
                          </w:rPr>
                          <m:t>1</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v</m:t>
                        </m:r>
                      </m:e>
                      <m:sub>
                        <m:r>
                          <w:rPr>
                            <w:rFonts w:ascii="Cambria Math" w:eastAsia="Cambria Math" w:hAnsi="Cambria Math" w:cs="Cambria Math"/>
                          </w:rPr>
                          <m:t>2</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v</m:t>
                        </m:r>
                      </m:e>
                      <m:sub>
                        <m:r>
                          <w:rPr>
                            <w:rFonts w:ascii="Cambria Math" w:eastAsia="Cambria Math" w:hAnsi="Cambria Math" w:cs="Cambria Math"/>
                          </w:rPr>
                          <m:t>3</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v</m:t>
                        </m:r>
                      </m:e>
                      <m:sub>
                        <m:r>
                          <w:rPr>
                            <w:rFonts w:ascii="Cambria Math" w:eastAsia="Cambria Math" w:hAnsi="Cambria Math" w:cs="Cambria Math"/>
                          </w:rPr>
                          <m:t>4</m:t>
                        </m:r>
                      </m:sub>
                    </m:sSub>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b</m:t>
                        </m:r>
                      </m:e>
                      <m:sub>
                        <m:r>
                          <w:rPr>
                            <w:rFonts w:ascii="Cambria Math" w:hAnsi="Cambria Math"/>
                          </w:rPr>
                          <m:t>1</m:t>
                        </m:r>
                      </m:sub>
                    </m:sSub>
                  </m:e>
                </m:mr>
                <m:mr>
                  <m:e>
                    <m:sSub>
                      <m:sSubPr>
                        <m:ctrlPr>
                          <w:rPr>
                            <w:rFonts w:ascii="Cambria Math" w:hAnsi="Cambria Math"/>
                            <w:i/>
                          </w:rPr>
                        </m:ctrlPr>
                      </m:sSubPr>
                      <m:e>
                        <m:r>
                          <w:rPr>
                            <w:rFonts w:ascii="Cambria Math" w:hAnsi="Cambria Math"/>
                          </w:rPr>
                          <m:t>b</m:t>
                        </m:r>
                      </m:e>
                      <m:sub>
                        <m:r>
                          <w:rPr>
                            <w:rFonts w:ascii="Cambria Math" w:hAnsi="Cambria Math"/>
                          </w:rPr>
                          <m:t>2</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b</m:t>
                        </m:r>
                      </m:e>
                      <m:sub>
                        <m:r>
                          <w:rPr>
                            <w:rFonts w:ascii="Cambria Math" w:eastAsia="Cambria Math" w:hAnsi="Cambria Math" w:cs="Cambria Math"/>
                          </w:rPr>
                          <m:t>3</m:t>
                        </m:r>
                      </m:sub>
                    </m:sSub>
                  </m:e>
                </m:mr>
              </m:m>
            </m:e>
          </m:d>
        </m:oMath>
      </m:oMathPara>
    </w:p>
    <w:p w14:paraId="5E4B9166" w14:textId="54D48719" w:rsidR="00140C62" w:rsidRDefault="00140C62" w:rsidP="002B31CA">
      <w:r>
        <w:t xml:space="preserve">Which turns a calculus problem into an algebra </w:t>
      </w:r>
      <w:proofErr w:type="gramStart"/>
      <w:r>
        <w:t>problem.</w:t>
      </w:r>
      <w:proofErr w:type="gramEnd"/>
      <w:r>
        <w:t xml:space="preserve"> The solutions to this problem will be all of the vectors of fluxes that, when multiplied by our stoichiometric matrix, give a vector of zeros. That is, all vectors of fluxes that are consistent with the imposition of </w:t>
      </w:r>
      <w:r w:rsidR="000A612C">
        <w:t>steady state</w:t>
      </w:r>
      <w:r>
        <w:t xml:space="preserve">. </w:t>
      </w:r>
    </w:p>
    <w:p w14:paraId="55C74426" w14:textId="527414BE" w:rsidR="00944E35" w:rsidRDefault="00944E35" w:rsidP="002B31CA">
      <w:r>
        <w:t xml:space="preserve">We refer to the imposition of </w:t>
      </w:r>
      <w:r w:rsidR="000A612C">
        <w:t>steady state</w:t>
      </w:r>
      <w:r>
        <w:t xml:space="preserve"> as a </w:t>
      </w:r>
      <w:r>
        <w:rPr>
          <w:b/>
          <w:bCs/>
        </w:rPr>
        <w:t>constraint</w:t>
      </w:r>
      <w:r>
        <w:t xml:space="preserve"> in this context because it constrains the space of feasible flux vectors that can be returned as solutions. </w:t>
      </w:r>
      <w:r w:rsidR="00AE694D">
        <w:t>Based on experimental or theoretical grounds, w</w:t>
      </w:r>
      <w:r>
        <w:t xml:space="preserve">e typically define additional constraints in these kinds of steady-state analyses, including </w:t>
      </w:r>
      <w:r w:rsidR="00AE694D">
        <w:t xml:space="preserve">requiring </w:t>
      </w:r>
      <w:r>
        <w:t xml:space="preserve">that </w:t>
      </w:r>
      <w:r w:rsidR="00AE694D">
        <w:t xml:space="preserve">certain </w:t>
      </w:r>
      <w:r>
        <w:t xml:space="preserve">fluxes must be zero or positive, as well as </w:t>
      </w:r>
      <w:r w:rsidR="00AE694D">
        <w:t xml:space="preserve">setting </w:t>
      </w:r>
      <w:r>
        <w:t xml:space="preserve">maximum possible values. Because the math we’re doing relies on these constraints to delimit the space of possible solutions, MFA and FBA are both referred to as “constraint-based metabolic modeling.” </w:t>
      </w:r>
    </w:p>
    <w:p w14:paraId="5C192179" w14:textId="773BCE58" w:rsidR="00944E35" w:rsidRDefault="00276200" w:rsidP="002B31CA">
      <w:r>
        <w:t xml:space="preserve">Observe that the number of reactions in our network exceeds the number of metabolites. In general, this will be the case for metabolic networks. Because of this, the matrix S will have more columns than rows. </w:t>
      </w:r>
      <w:r w:rsidR="00E92026">
        <w:t xml:space="preserve">Because of this, even with the additional constraints we’ve applied, the set of viable flux </w:t>
      </w:r>
      <w:r w:rsidR="00AE694D">
        <w:t xml:space="preserve">distributions for </w:t>
      </w:r>
      <w:r w:rsidR="00E92026">
        <w:t xml:space="preserve">the network will be infinite. </w:t>
      </w:r>
    </w:p>
    <w:p w14:paraId="24BD160D" w14:textId="77777777" w:rsidR="001F3073" w:rsidRDefault="00E92026" w:rsidP="002B31CA">
      <w:r>
        <w:t xml:space="preserve">At this point, the two main approaches in constraint-based modeling (FBA and MFA) </w:t>
      </w:r>
      <w:r w:rsidR="001F3073">
        <w:t xml:space="preserve">diverge. </w:t>
      </w:r>
    </w:p>
    <w:p w14:paraId="3D2B0704" w14:textId="56649275" w:rsidR="001F3073" w:rsidRDefault="001F3073" w:rsidP="001F3073">
      <w:pPr>
        <w:pStyle w:val="ListParagraph"/>
        <w:numPr>
          <w:ilvl w:val="0"/>
          <w:numId w:val="26"/>
        </w:numPr>
      </w:pPr>
      <w:r>
        <w:t>One way of applying additional constraint</w:t>
      </w:r>
      <w:r w:rsidR="00AE694D">
        <w:t>s</w:t>
      </w:r>
      <w:r>
        <w:t xml:space="preserve"> is to consider labeling data. </w:t>
      </w:r>
      <w:r w:rsidRPr="00A67D5C">
        <w:rPr>
          <w:b/>
          <w:bCs/>
        </w:rPr>
        <w:t>This approach is MFA</w:t>
      </w:r>
      <w:r>
        <w:t xml:space="preserve">. </w:t>
      </w:r>
    </w:p>
    <w:p w14:paraId="3C0D62F0" w14:textId="65DB825C" w:rsidR="00E92026" w:rsidRPr="000A612C" w:rsidRDefault="001F3073" w:rsidP="001F3073">
      <w:pPr>
        <w:pStyle w:val="ListParagraph"/>
        <w:numPr>
          <w:ilvl w:val="0"/>
          <w:numId w:val="26"/>
        </w:numPr>
      </w:pPr>
      <w:r w:rsidRPr="000A612C">
        <w:t>Another way is to apply linear optimization principles to identifying unique or smaller sets of solutions within the full solution space.</w:t>
      </w:r>
      <w:r w:rsidR="00A67D5C" w:rsidRPr="000A612C">
        <w:t xml:space="preserve"> </w:t>
      </w:r>
      <w:r w:rsidR="00A67D5C" w:rsidRPr="000A612C">
        <w:rPr>
          <w:b/>
          <w:bCs/>
        </w:rPr>
        <w:t>This is FBA.</w:t>
      </w:r>
    </w:p>
    <w:p w14:paraId="5D39E70C" w14:textId="07D19DC3" w:rsidR="00EE5BCC" w:rsidRDefault="00EE5BCC" w:rsidP="00A67D5C">
      <w:r>
        <w:lastRenderedPageBreak/>
        <w:t xml:space="preserve">The optimization done in FBA is with respect to </w:t>
      </w:r>
      <w:r w:rsidR="00657491">
        <w:t xml:space="preserve">maximizing (or minimizing) the value of </w:t>
      </w:r>
      <w:r>
        <w:t xml:space="preserve">an </w:t>
      </w:r>
      <w:r>
        <w:rPr>
          <w:b/>
          <w:bCs/>
        </w:rPr>
        <w:t xml:space="preserve">objective function </w:t>
      </w:r>
      <w:r w:rsidRPr="00EE5BCC">
        <w:t>Z</w:t>
      </w:r>
      <w:r>
        <w:t xml:space="preserve">. The objective function represents a flux or set of fluxes </w:t>
      </w:r>
      <w:r w:rsidR="00657491">
        <w:t xml:space="preserve">whose value or </w:t>
      </w:r>
      <w:r w:rsidR="00C979AC">
        <w:t xml:space="preserve">linear </w:t>
      </w:r>
      <w:r w:rsidR="00657491">
        <w:t xml:space="preserve">sum respectively, </w:t>
      </w:r>
      <w:r>
        <w:t xml:space="preserve">we assume the organism is attempting to maximize or minimize. </w:t>
      </w:r>
      <w:r w:rsidR="00C979AC">
        <w:t xml:space="preserve">Expressed </w:t>
      </w:r>
      <w:r>
        <w:t>mathematically:</w:t>
      </w:r>
    </w:p>
    <w:p w14:paraId="3D6FBE54" w14:textId="7ECD6DF4" w:rsidR="00EE5BCC" w:rsidRPr="00805A01" w:rsidRDefault="00EE5BCC" w:rsidP="00EE5BCC">
      <m:oMathPara>
        <m:oMath>
          <m:r>
            <w:rPr>
              <w:rFonts w:ascii="Cambria Math" w:hAnsi="Cambria Math"/>
            </w:rPr>
            <m:t>Z=</m:t>
          </m:r>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c</m:t>
                  </m:r>
                </m:e>
                <m:sub>
                  <m:r>
                    <w:rPr>
                      <w:rFonts w:ascii="Cambria Math" w:hAnsi="Cambria Math"/>
                    </w:rPr>
                    <m:t>j</m:t>
                  </m:r>
                </m:sub>
              </m:sSub>
              <m:sSub>
                <m:sSubPr>
                  <m:ctrlPr>
                    <w:rPr>
                      <w:rFonts w:ascii="Cambria Math" w:hAnsi="Cambria Math"/>
                      <w:i/>
                    </w:rPr>
                  </m:ctrlPr>
                </m:sSubPr>
                <m:e>
                  <m:r>
                    <w:rPr>
                      <w:rFonts w:ascii="Cambria Math" w:hAnsi="Cambria Math"/>
                    </w:rPr>
                    <m:t>v</m:t>
                  </m:r>
                </m:e>
                <m:sub>
                  <m:r>
                    <w:rPr>
                      <w:rFonts w:ascii="Cambria Math" w:hAnsi="Cambria Math"/>
                    </w:rPr>
                    <m:t>j</m:t>
                  </m:r>
                </m:sub>
              </m:sSub>
            </m:e>
          </m:nary>
        </m:oMath>
      </m:oMathPara>
    </w:p>
    <w:p w14:paraId="04B95D85" w14:textId="0F9DF6AB" w:rsidR="00EE5BCC" w:rsidRPr="00EE5BCC" w:rsidRDefault="00EE5BCC" w:rsidP="00A67D5C">
      <w:r>
        <w:t xml:space="preserve">Where </w:t>
      </w:r>
      <w:r>
        <w:rPr>
          <w:i/>
          <w:iCs/>
        </w:rPr>
        <w:t xml:space="preserve">c </w:t>
      </w:r>
      <w:r>
        <w:t xml:space="preserve">is a vector of coefficients (typically 1), </w:t>
      </w:r>
      <w:r>
        <w:rPr>
          <w:i/>
          <w:iCs/>
        </w:rPr>
        <w:t>v</w:t>
      </w:r>
      <w:r>
        <w:t xml:space="preserve"> is a vector of fluxes, and n is the number of </w:t>
      </w:r>
      <w:r w:rsidR="007879DF">
        <w:t xml:space="preserve">fluxes in the objective function Z. This value will be maximized or minimized, subject to the other constraints </w:t>
      </w:r>
      <w:r w:rsidR="00C979AC">
        <w:t>on the system</w:t>
      </w:r>
      <w:r w:rsidR="007879DF">
        <w:t xml:space="preserve"> (</w:t>
      </w:r>
      <w:proofErr w:type="gramStart"/>
      <w:r w:rsidR="007879DF">
        <w:t>e.g.</w:t>
      </w:r>
      <w:proofErr w:type="gramEnd"/>
      <w:r w:rsidR="007879DF">
        <w:t xml:space="preserve"> the steady</w:t>
      </w:r>
      <w:r w:rsidR="000A612C">
        <w:t xml:space="preserve"> </w:t>
      </w:r>
      <w:r w:rsidR="007879DF">
        <w:t xml:space="preserve">state constraint). </w:t>
      </w:r>
    </w:p>
    <w:p w14:paraId="7D0778FC" w14:textId="2D9695C9" w:rsidR="00A67D5C" w:rsidRDefault="00C979AC" w:rsidP="00A67D5C">
      <w:r>
        <w:t>One c</w:t>
      </w:r>
      <w:r w:rsidR="00A67D5C" w:rsidRPr="00EE5BCC">
        <w:t>ommon</w:t>
      </w:r>
      <w:r w:rsidR="00A67D5C">
        <w:t xml:space="preserve"> objective </w:t>
      </w:r>
      <w:proofErr w:type="gramStart"/>
      <w:r w:rsidR="00A67D5C">
        <w:t>functions</w:t>
      </w:r>
      <w:proofErr w:type="gramEnd"/>
      <w:r w:rsidR="00A67D5C">
        <w:t xml:space="preserve"> in FBA </w:t>
      </w:r>
      <w:r>
        <w:t xml:space="preserve">is </w:t>
      </w:r>
      <w:r w:rsidR="00A67D5C">
        <w:t xml:space="preserve">maximizing </w:t>
      </w:r>
      <w:r>
        <w:t xml:space="preserve">growth or </w:t>
      </w:r>
      <w:r w:rsidR="00A67D5C">
        <w:t>biomass accumulation</w:t>
      </w:r>
      <w:r>
        <w:t xml:space="preserve">, which is accomplished by finding the highest possible </w:t>
      </w:r>
      <w:r w:rsidR="00A67D5C">
        <w:t xml:space="preserve">flux through a biomass equation </w:t>
      </w:r>
      <w:r>
        <w:t>whose reactants are all the required precursors for making the product:</w:t>
      </w:r>
      <w:r w:rsidR="00A67D5C">
        <w:t xml:space="preserve"> one gram of biomass</w:t>
      </w:r>
      <w:r>
        <w:t>.</w:t>
      </w:r>
      <w:r w:rsidR="00A67D5C">
        <w:t xml:space="preserve"> </w:t>
      </w:r>
      <w:r>
        <w:t xml:space="preserve">Another is </w:t>
      </w:r>
      <w:r w:rsidR="00A67D5C">
        <w:t xml:space="preserve">minimizing </w:t>
      </w:r>
      <w:r>
        <w:t xml:space="preserve">the sum of all </w:t>
      </w:r>
      <w:r w:rsidR="00A67D5C">
        <w:t>flux</w:t>
      </w:r>
      <w:r>
        <w:t>es</w:t>
      </w:r>
      <w:r w:rsidR="00A67D5C">
        <w:t xml:space="preserve"> while satisfying a constraint on </w:t>
      </w:r>
      <w:r>
        <w:t xml:space="preserve">the rate of </w:t>
      </w:r>
      <w:r w:rsidR="00A67D5C">
        <w:t xml:space="preserve">biomass accumulation. When maximizing biomass accumulation, if substrate uptake rates (external fluxes) are unbounded, the optimal growth rate is infinite. As mentioned earlier, we apply constraints such that the upper bounds on reactions are not infinite. This makes the maximization of biomass accumulation actually the maximization of biomass given a certain amount of substrate, which is really maximization of efficiency with regards to substrate utilization. </w:t>
      </w:r>
      <w:r w:rsidR="00C47A08">
        <w:t xml:space="preserve">Minimization of </w:t>
      </w:r>
      <w:r w:rsidR="00821081">
        <w:t xml:space="preserve">total </w:t>
      </w:r>
      <w:r w:rsidR="00C47A08">
        <w:t xml:space="preserve">flux while satisfying a constraint on biomass accumulation is, likewise, representing a different kind of efficiency. Notably, it has been shown experimentally that the growth rate of </w:t>
      </w:r>
      <w:r w:rsidR="00C47A08">
        <w:rPr>
          <w:i/>
          <w:iCs/>
        </w:rPr>
        <w:t>E. coli</w:t>
      </w:r>
      <w:r w:rsidR="00C47A08">
        <w:t xml:space="preserve"> evolved under conditions that select for efficient growth become</w:t>
      </w:r>
      <w:r w:rsidR="00821081">
        <w:t>s</w:t>
      </w:r>
      <w:r w:rsidR="00C47A08">
        <w:t xml:space="preserve"> very similar </w:t>
      </w:r>
      <w:r w:rsidR="00821081">
        <w:t xml:space="preserve">to the FBA predicted growth rate </w:t>
      </w:r>
      <w:r w:rsidR="007018C6">
        <w:fldChar w:fldCharType="begin" w:fldLock="1"/>
      </w:r>
      <w:r w:rsidR="00FB1ABC">
        <w:instrText>ADDIN CSL_CITATION {"citationItems":[{"id":"ITEM-1","itemData":{"DOI":"10.1038/nature01195.1.","author":[{"dropping-particle":"","family":"Ibarra","given":"Rafael U","non-dropping-particle":"","parse-names":false,"suffix":""},{"dropping-particle":"","family":"Edwards","given":"Jeremy S","non-dropping-particle":"","parse-names":false,"suffix":""},{"dropping-particle":"","family":"Palsson","given":"Bernhard O","non-dropping-particle":"","parse-names":false,"suffix":""}],"container-title":"Nature","id":"ITEM-1","issue":"November","issued":{"date-parts":[["2002"]]},"page":"186-189","title":"Escherichia coli K-12 undergoes adaptive evolution to achieve in silico predicted optimal growth","type":"article-journal","volume":"420"},"uris":["http://www.mendeley.com/documents/?uuid=6d66f511-6e68-42bb-a151-4d1d21da365f"]}],"mendeley":{"formattedCitation":"[2]","plainTextFormattedCitation":"[2]","previouslyFormattedCitation":"[2]"},"properties":{"noteIndex":0},"schema":"https://github.com/citation-style-language/schema/raw/master/csl-citation.json"}</w:instrText>
      </w:r>
      <w:r w:rsidR="007018C6">
        <w:fldChar w:fldCharType="separate"/>
      </w:r>
      <w:r w:rsidR="007018C6" w:rsidRPr="007018C6">
        <w:rPr>
          <w:noProof/>
        </w:rPr>
        <w:t>[2]</w:t>
      </w:r>
      <w:r w:rsidR="007018C6">
        <w:fldChar w:fldCharType="end"/>
      </w:r>
      <w:r w:rsidR="007018C6">
        <w:t xml:space="preserve">. </w:t>
      </w:r>
    </w:p>
    <w:p w14:paraId="1D579A93" w14:textId="34F1E9AC" w:rsidR="003E61CE" w:rsidRDefault="00FF5DF2" w:rsidP="00A67D5C">
      <w:r>
        <w:rPr>
          <w:b/>
          <w:bCs/>
        </w:rPr>
        <w:t>Some q</w:t>
      </w:r>
      <w:r w:rsidR="003E61CE">
        <w:rPr>
          <w:b/>
          <w:bCs/>
        </w:rPr>
        <w:t>uestions you can ask and answer using FBA</w:t>
      </w:r>
    </w:p>
    <w:p w14:paraId="336B4192" w14:textId="5E2FE86D" w:rsidR="003E61CE" w:rsidRDefault="003E61CE" w:rsidP="003E61CE">
      <w:pPr>
        <w:pStyle w:val="ListParagraph"/>
        <w:numPr>
          <w:ilvl w:val="0"/>
          <w:numId w:val="27"/>
        </w:numPr>
      </w:pPr>
      <w:r>
        <w:t>You can ask under a given set of growth conditions what genes must carry a non-zero flux in order for the organism to grow (</w:t>
      </w:r>
      <w:proofErr w:type="gramStart"/>
      <w:r>
        <w:t>i.e.</w:t>
      </w:r>
      <w:proofErr w:type="gramEnd"/>
      <w:r>
        <w:t xml:space="preserve"> have positive nonzero biomass flux). This is referred to as “gene essentiality prediction.”</w:t>
      </w:r>
    </w:p>
    <w:p w14:paraId="6EF47B2E" w14:textId="7B1572C4" w:rsidR="003E61CE" w:rsidRDefault="003E61CE" w:rsidP="003E61CE">
      <w:pPr>
        <w:pStyle w:val="ListParagraph"/>
        <w:numPr>
          <w:ilvl w:val="1"/>
          <w:numId w:val="27"/>
        </w:numPr>
      </w:pPr>
      <w:r>
        <w:t xml:space="preserve">These predictions can be and have been validated experimentally in microbial systems. Typically, these predictions </w:t>
      </w:r>
      <w:r w:rsidR="00821081">
        <w:t xml:space="preserve">agree </w:t>
      </w:r>
      <w:r>
        <w:t>with the experimental findings</w:t>
      </w:r>
      <w:r w:rsidR="00821081">
        <w:t xml:space="preserve"> for most genes</w:t>
      </w:r>
      <w:r>
        <w:t xml:space="preserve">. </w:t>
      </w:r>
    </w:p>
    <w:p w14:paraId="6E1E5E05" w14:textId="00E0BFAB" w:rsidR="003E61CE" w:rsidRDefault="002271BA" w:rsidP="003E61CE">
      <w:pPr>
        <w:pStyle w:val="ListParagraph"/>
        <w:numPr>
          <w:ilvl w:val="0"/>
          <w:numId w:val="27"/>
        </w:numPr>
      </w:pPr>
      <w:r>
        <w:t xml:space="preserve">You can ask what the maximum yield is for a system you’re using to produce a specific metabolite </w:t>
      </w:r>
      <w:r w:rsidR="00821081">
        <w:t xml:space="preserve">or </w:t>
      </w:r>
      <w:r>
        <w:t xml:space="preserve">set of metabolites and compare this against your actual yield to see if there is room for improvement or if you’re near the theoretical maximum. Moreover, if you are far away from the theoretical maximum, you can probe what the flux map(s) look like that maximize product biosynthesis. </w:t>
      </w:r>
    </w:p>
    <w:p w14:paraId="21D763BD" w14:textId="4925BD57" w:rsidR="002271BA" w:rsidRDefault="00FF5DF2" w:rsidP="003E61CE">
      <w:pPr>
        <w:pStyle w:val="ListParagraph"/>
        <w:numPr>
          <w:ilvl w:val="0"/>
          <w:numId w:val="27"/>
        </w:numPr>
      </w:pPr>
      <w:r>
        <w:t>You can use FBA as a</w:t>
      </w:r>
      <w:r w:rsidR="00821081">
        <w:t>n</w:t>
      </w:r>
      <w:r>
        <w:t xml:space="preserve"> accounting tool when trying to make an organism produce a new compound. For example, after adding in the heterologous genes necessary to produce a new secondary metabolite, you can use FBA and related techniques to see what fluxes would need to be high to support flux into that metabolite. This may require substantial changes in the overall flux map from that required for regular wild-type biomass accumulation.</w:t>
      </w:r>
    </w:p>
    <w:p w14:paraId="4D24BC34" w14:textId="34746AF8" w:rsidR="00FF5DF2" w:rsidRDefault="00E62850" w:rsidP="00FF5DF2">
      <w:pPr>
        <w:rPr>
          <w:b/>
          <w:bCs/>
        </w:rPr>
      </w:pPr>
      <w:r>
        <w:rPr>
          <w:b/>
          <w:bCs/>
        </w:rPr>
        <w:t>Extreme pathways</w:t>
      </w:r>
    </w:p>
    <w:p w14:paraId="38E22A33" w14:textId="38D6F117" w:rsidR="00B46429" w:rsidRDefault="00E62850" w:rsidP="00FF5DF2">
      <w:r>
        <w:t xml:space="preserve">Another way of looking at and exploring the flux solution space is with “extreme pathways.” </w:t>
      </w:r>
      <w:r w:rsidR="008A772F">
        <w:t xml:space="preserve">Imagine we have a </w:t>
      </w:r>
      <w:r w:rsidR="000A612C">
        <w:t>three-dimensional</w:t>
      </w:r>
      <w:r w:rsidR="008A772F">
        <w:t xml:space="preserve"> space. In order to </w:t>
      </w:r>
      <w:r w:rsidR="00821081">
        <w:t xml:space="preserve">define </w:t>
      </w:r>
      <w:r w:rsidR="008A772F">
        <w:t xml:space="preserve">any point in that space, we need three coordinates. </w:t>
      </w:r>
      <w:r w:rsidR="008A772F">
        <w:lastRenderedPageBreak/>
        <w:t xml:space="preserve">Similarly, in a higher-dimensional space representing all the flux </w:t>
      </w:r>
      <w:r w:rsidR="00821081">
        <w:t>distributions feasible for</w:t>
      </w:r>
      <w:r w:rsidR="00821081">
        <w:t xml:space="preserve"> </w:t>
      </w:r>
      <w:r w:rsidR="008A772F">
        <w:t xml:space="preserve">a metabolic network, we can define sets of vectors that, in combination with one another, can be used to pinpoint any flux solution. We refer to these individual vectors in these sets as “extreme pathways” </w:t>
      </w:r>
      <w:r w:rsidR="00821081">
        <w:t>because they define the boundaries of the feasible solution space. A</w:t>
      </w:r>
      <w:r w:rsidR="008A772F">
        <w:t xml:space="preserve">n appealing aspect of this viewpoint is that these vectors correspond to sets of reactions in the network that are behaving as a unit. </w:t>
      </w:r>
    </w:p>
    <w:p w14:paraId="7023AABA" w14:textId="77777777" w:rsidR="000A612C" w:rsidRPr="000A612C" w:rsidRDefault="000A612C" w:rsidP="00FF5DF2"/>
    <w:p w14:paraId="7223C6DB" w14:textId="21EF33ED" w:rsidR="00B46429" w:rsidRDefault="00B46429" w:rsidP="00FF5DF2">
      <w:pPr>
        <w:rPr>
          <w:b/>
          <w:bCs/>
        </w:rPr>
      </w:pPr>
      <w:r>
        <w:rPr>
          <w:b/>
          <w:bCs/>
        </w:rPr>
        <w:t>13C-MFA</w:t>
      </w:r>
    </w:p>
    <w:p w14:paraId="70A7BF05" w14:textId="2103A473" w:rsidR="00FB1ABC" w:rsidRPr="00FB1ABC" w:rsidRDefault="00FB1ABC" w:rsidP="00FF5DF2">
      <w:r>
        <w:rPr>
          <w:b/>
          <w:bCs/>
        </w:rPr>
        <w:t xml:space="preserve">Reference: </w:t>
      </w:r>
      <w:r>
        <w:rPr>
          <w:b/>
          <w:bCs/>
        </w:rPr>
        <w:fldChar w:fldCharType="begin" w:fldLock="1"/>
      </w:r>
      <w:r w:rsidR="00812A0C">
        <w:rPr>
          <w:b/>
          <w:bCs/>
        </w:rPr>
        <w:instrText>ADDIN CSL_CITATION {"citationItems":[{"id":"ITEM-1","itemData":{"DOI":"10.1111/j.1365-313X.2005.02649.x","ISSN":"09607412","PMID":"16441345","abstract":"Fluxes through metabolic networks are crucial for cell function, and a knowledge of these fluxes is essential for understanding and manipulating metabolic phenotypes. Labeling provides the key to flux measurement, and in network flux analysis the measurement of multiple fluxes allows a flux map to be superimposed on the metabolic network. The principles and practice of two complementary methods, dynamic and steady-state labeling, are described, emphasizing best practice and illustrating their contribution q2to network flux analysis with examples taken from the plant and microbial literature. The principal analytical methods for the detection of stable isotopes are also described, as well as the procedures for obtaining flux maps from labeling data. A series of boxes summarizing the key concepts of network flux analysis is provided for convenience. © 2006 Blackwell Publishing Ltd.","author":[{"dropping-particle":"","family":"Ratcliffe","given":"R. G.","non-dropping-particle":"","parse-names":false,"suffix":""},{"dropping-particle":"","family":"Shachar-Hill","given":"Y.","non-dropping-particle":"","parse-names":false,"suffix":""}],"container-title":"Plant Journal","id":"ITEM-1","issue":"4","issued":{"date-parts":[["2006"]]},"page":"490-511","title":"Measuring multiple fluxes through plant metabolic networks","type":"article-journal","volume":"45"},"uris":["http://www.mendeley.com/documents/?uuid=00bc22f4-d677-4c1c-af9d-2501430798b3"]}],"mendeley":{"formattedCitation":"[3]","plainTextFormattedCitation":"[3]","previouslyFormattedCitation":"[3]"},"properties":{"noteIndex":0},"schema":"https://github.com/citation-style-language/schema/raw/master/csl-citation.json"}</w:instrText>
      </w:r>
      <w:r>
        <w:rPr>
          <w:b/>
          <w:bCs/>
        </w:rPr>
        <w:fldChar w:fldCharType="separate"/>
      </w:r>
      <w:r w:rsidRPr="00FB1ABC">
        <w:rPr>
          <w:bCs/>
          <w:noProof/>
        </w:rPr>
        <w:t>[3]</w:t>
      </w:r>
      <w:r>
        <w:rPr>
          <w:b/>
          <w:bCs/>
        </w:rPr>
        <w:fldChar w:fldCharType="end"/>
      </w:r>
    </w:p>
    <w:p w14:paraId="4A8706FD" w14:textId="010E676A" w:rsidR="00B46429" w:rsidRDefault="00B46429" w:rsidP="00FF5DF2">
      <w:r>
        <w:t xml:space="preserve">As highlighted earlier, 13C-MFA is another way of identifying a particular flux map from a possible space of flux maps given the assumption of steady-state. </w:t>
      </w:r>
      <w:r w:rsidR="00FB1ABC">
        <w:t xml:space="preserve">In this case, instead of proposing and optimizing for an objective function, as we did in FBA, we use </w:t>
      </w:r>
      <w:r w:rsidR="00060C0E">
        <w:t xml:space="preserve">experimental </w:t>
      </w:r>
      <w:r w:rsidR="00FB1ABC">
        <w:t>data to further constrain the solution space</w:t>
      </w:r>
      <w:r w:rsidR="00060C0E">
        <w:t>, aiming at a single best estimate of fluxes</w:t>
      </w:r>
      <w:r w:rsidR="00FB1ABC">
        <w:t>. Th</w:t>
      </w:r>
      <w:r w:rsidR="00060C0E">
        <w:t>e</w:t>
      </w:r>
      <w:r w:rsidR="00FB1ABC">
        <w:t xml:space="preserve"> data takes the form of </w:t>
      </w:r>
      <w:r w:rsidR="00060C0E">
        <w:t xml:space="preserve">steady state </w:t>
      </w:r>
      <w:r w:rsidR="00FB1ABC">
        <w:t xml:space="preserve">labeling </w:t>
      </w:r>
      <w:r w:rsidR="00060C0E">
        <w:t>measurements</w:t>
      </w:r>
      <w:r w:rsidR="00FB1ABC">
        <w:t>.</w:t>
      </w:r>
    </w:p>
    <w:p w14:paraId="45B09274" w14:textId="3A802416" w:rsidR="00FB1ABC" w:rsidRDefault="00FB1ABC" w:rsidP="00FF5DF2">
      <w:r>
        <w:t xml:space="preserve">Recall that we can write mass balance equations for each of the metabolites in our network. Now, without belaboring the theory or the math, we can extend this idea to </w:t>
      </w:r>
      <w:r w:rsidR="00A4098E">
        <w:t xml:space="preserve">describe not just the concentrations of each metabolite in our network, but the labeling of each atom in each of these metabolites. In the example network shown in </w:t>
      </w:r>
      <w:r w:rsidR="00794181">
        <w:rPr>
          <w:b/>
          <w:bCs/>
        </w:rPr>
        <w:t xml:space="preserve">Figure B5 </w:t>
      </w:r>
      <w:r w:rsidR="00794181">
        <w:t xml:space="preserve">in </w:t>
      </w:r>
      <w:r w:rsidR="00794181">
        <w:fldChar w:fldCharType="begin" w:fldLock="1"/>
      </w:r>
      <w:r w:rsidR="002765A9">
        <w:instrText>ADDIN CSL_CITATION {"citationItems":[{"id":"ITEM-1","itemData":{"DOI":"10.1111/j.1365-313X.2005.02649.x","ISSN":"09607412","PMID":"16441345","abstract":"Fluxes through metabolic networks are crucial for cell function, and a knowledge of these fluxes is essential for understanding and manipulating metabolic phenotypes. Labeling provides the key to flux measurement, and in network flux analysis the measurement of multiple fluxes allows a flux map to be superimposed on the metabolic network. The principles and practice of two complementary methods, dynamic and steady-state labeling, are described, emphasizing best practice and illustrating their contribution q2to network flux analysis with examples taken from the plant and microbial literature. The principal analytical methods for the detection of stable isotopes are also described, as well as the procedures for obtaining flux maps from labeling data. A series of boxes summarizing the key concepts of network flux analysis is provided for convenience. © 2006 Blackwell Publishing Ltd.","author":[{"dropping-particle":"","family":"Ratcliffe","given":"R. G.","non-dropping-particle":"","parse-names":false,"suffix":""},{"dropping-particle":"","family":"Shachar-Hill","given":"Y.","non-dropping-particle":"","parse-names":false,"suffix":""}],"container-title":"Plant Journal","id":"ITEM-1","issue":"4","issued":{"date-parts":[["2006"]]},"page":"490-511","title":"Measuring multiple fluxes through plant metabolic networks","type":"article-journal","volume":"45"},"uris":["http://www.mendeley.com/documents/?uuid=00bc22f4-d677-4c1c-af9d-2501430798b3"]}],"mendeley":{"formattedCitation":"[3]","plainTextFormattedCitation":"[3]","previouslyFormattedCitation":"[3]"},"properties":{"noteIndex":0},"schema":"https://github.com/citation-style-language/schema/raw/master/csl-citation.json"}</w:instrText>
      </w:r>
      <w:r w:rsidR="00794181">
        <w:fldChar w:fldCharType="separate"/>
      </w:r>
      <w:r w:rsidR="00794181" w:rsidRPr="00794181">
        <w:rPr>
          <w:noProof/>
        </w:rPr>
        <w:t>[3]</w:t>
      </w:r>
      <w:r w:rsidR="00794181">
        <w:fldChar w:fldCharType="end"/>
      </w:r>
      <w:r w:rsidR="00A4098E">
        <w:rPr>
          <w:b/>
          <w:bCs/>
        </w:rPr>
        <w:t xml:space="preserve"> </w:t>
      </w:r>
      <w:r w:rsidR="00A4098E">
        <w:t xml:space="preserve">we see an example of labeling the C-1 position of glucose. As this labeled glucose makes its way through the fructose-1,6-bisphosphatase reaction, it is split into </w:t>
      </w:r>
      <w:proofErr w:type="spellStart"/>
      <w:r w:rsidR="00A4098E">
        <w:t>dihydroxyacetonephosphate</w:t>
      </w:r>
      <w:proofErr w:type="spellEnd"/>
      <w:r w:rsidR="00A4098E">
        <w:t xml:space="preserve"> (DHAP) and glyceraldehyde-3-phosphate (GAP), with the labeled carbon ending up initially in the C-3 position of DHAP. The </w:t>
      </w:r>
      <w:r w:rsidR="00A4098E">
        <w:rPr>
          <w:vertAlign w:val="superscript"/>
        </w:rPr>
        <w:t>13</w:t>
      </w:r>
      <w:r w:rsidR="00A4098E">
        <w:t xml:space="preserve">C in DHAP can then move to </w:t>
      </w:r>
      <w:r w:rsidR="00CC24A6">
        <w:t xml:space="preserve">the </w:t>
      </w:r>
      <w:r w:rsidR="00A4098E">
        <w:t xml:space="preserve">C-3 in GAP via the triose phosphate isomerase reaction. </w:t>
      </w:r>
      <w:r w:rsidR="00A4098E">
        <w:rPr>
          <w:vertAlign w:val="superscript"/>
        </w:rPr>
        <w:t>13</w:t>
      </w:r>
      <w:r w:rsidR="00A4098E">
        <w:t xml:space="preserve">C from both of these </w:t>
      </w:r>
      <w:r w:rsidR="00CC24A6">
        <w:t xml:space="preserve">triose phosphates </w:t>
      </w:r>
      <w:r w:rsidR="00A4098E">
        <w:t xml:space="preserve">can also go back via the reverse fructose-1,6-bisphosphatase reaction, resulting in </w:t>
      </w:r>
      <w:r w:rsidR="00CC24A6">
        <w:t xml:space="preserve">C-6 labeled hexose molecules (including C-1/C-6 doubly labeled glucose) </w:t>
      </w:r>
      <w:r w:rsidR="00A4098E">
        <w:t xml:space="preserve">that </w:t>
      </w:r>
      <w:r w:rsidR="00CC24A6">
        <w:t xml:space="preserve">are labeled differently than chemically identical ones made directly from </w:t>
      </w:r>
      <w:r w:rsidR="00A4098E">
        <w:t xml:space="preserve">the original labeled substrate. </w:t>
      </w:r>
    </w:p>
    <w:p w14:paraId="03838EFA" w14:textId="416F5217" w:rsidR="00A4098E" w:rsidRDefault="00A4098E" w:rsidP="00FF5DF2">
      <w:r>
        <w:t>In other words, label tracks through a system</w:t>
      </w:r>
      <w:r w:rsidR="00A6168B">
        <w:t xml:space="preserve"> and if different pathways or routes through the network feature different rearrangements of atoms which can be labeled with your experimental setup, the distribution of label in the system at isotopic steady state will then reflect the distribution of fluxes. </w:t>
      </w:r>
    </w:p>
    <w:p w14:paraId="13FB8531" w14:textId="60F53B41" w:rsidR="00E97003" w:rsidRDefault="00E97003" w:rsidP="00FF5DF2">
      <w:r>
        <w:t xml:space="preserve">More specifically, the </w:t>
      </w:r>
      <w:r w:rsidR="00CC24A6">
        <w:t xml:space="preserve">steady state </w:t>
      </w:r>
      <w:r>
        <w:t xml:space="preserve">labeling will tell us the ratios of fluxes </w:t>
      </w:r>
      <w:r w:rsidR="00CC24A6">
        <w:t xml:space="preserve">through alternative routes </w:t>
      </w:r>
      <w:r>
        <w:t>in the network which, coupled with constrained (</w:t>
      </w:r>
      <w:proofErr w:type="gramStart"/>
      <w:r>
        <w:t>i.e.</w:t>
      </w:r>
      <w:proofErr w:type="gramEnd"/>
      <w:r>
        <w:t xml:space="preserve"> measured) input and</w:t>
      </w:r>
      <w:r w:rsidR="00CC24A6">
        <w:t>/or</w:t>
      </w:r>
      <w:r>
        <w:t xml:space="preserve"> output fluxes, will allow us to estimate full flux maps. </w:t>
      </w:r>
      <w:r w:rsidR="002765A9">
        <w:t xml:space="preserve">Please refer to </w:t>
      </w:r>
      <w:r w:rsidR="002765A9">
        <w:rPr>
          <w:b/>
          <w:bCs/>
        </w:rPr>
        <w:t xml:space="preserve">Box 3. Steady state labeling </w:t>
      </w:r>
      <w:r w:rsidR="002765A9">
        <w:t xml:space="preserve">in </w:t>
      </w:r>
      <w:r w:rsidR="002765A9">
        <w:fldChar w:fldCharType="begin" w:fldLock="1"/>
      </w:r>
      <w:r w:rsidR="00D3674D">
        <w:instrText>ADDIN CSL_CITATION {"citationItems":[{"id":"ITEM-1","itemData":{"DOI":"10.1111/j.1365-313X.2005.02649.x","ISSN":"09607412","PMID":"16441345","abstract":"Fluxes through metabolic networks are crucial for cell function, and a knowledge of these fluxes is essential for understanding and manipulating metabolic phenotypes. Labeling provides the key to flux measurement, and in network flux analysis the measurement of multiple fluxes allows a flux map to be superimposed on the metabolic network. The principles and practice of two complementary methods, dynamic and steady-state labeling, are described, emphasizing best practice and illustrating their contribution q2to network flux analysis with examples taken from the plant and microbial literature. The principal analytical methods for the detection of stable isotopes are also described, as well as the procedures for obtaining flux maps from labeling data. A series of boxes summarizing the key concepts of network flux analysis is provided for convenience. © 2006 Blackwell Publishing Ltd.","author":[{"dropping-particle":"","family":"Ratcliffe","given":"R. G.","non-dropping-particle":"","parse-names":false,"suffix":""},{"dropping-particle":"","family":"Shachar-Hill","given":"Y.","non-dropping-particle":"","parse-names":false,"suffix":""}],"container-title":"Plant Journal","id":"ITEM-1","issue":"4","issued":{"date-parts":[["2006"]]},"page":"490-511","title":"Measuring multiple fluxes through plant metabolic networks","type":"article-journal","volume":"45"},"uris":["http://www.mendeley.com/documents/?uuid=00bc22f4-d677-4c1c-af9d-2501430798b3"]}],"mendeley":{"formattedCitation":"[3]","plainTextFormattedCitation":"[3]","previouslyFormattedCitation":"[3]"},"properties":{"noteIndex":0},"schema":"https://github.com/citation-style-language/schema/raw/master/csl-citation.json"}</w:instrText>
      </w:r>
      <w:r w:rsidR="002765A9">
        <w:fldChar w:fldCharType="separate"/>
      </w:r>
      <w:r w:rsidR="002765A9" w:rsidRPr="002765A9">
        <w:rPr>
          <w:noProof/>
        </w:rPr>
        <w:t>[3]</w:t>
      </w:r>
      <w:r w:rsidR="002765A9">
        <w:fldChar w:fldCharType="end"/>
      </w:r>
      <w:r w:rsidR="002765A9">
        <w:t xml:space="preserve"> for an example of how to derive the </w:t>
      </w:r>
      <w:r w:rsidR="00EB6C0E">
        <w:t xml:space="preserve">aforementioned ratios from the example network in </w:t>
      </w:r>
      <w:r w:rsidR="00EB6C0E">
        <w:rPr>
          <w:b/>
          <w:bCs/>
        </w:rPr>
        <w:t>Figure B5</w:t>
      </w:r>
      <w:r w:rsidR="00EB6C0E">
        <w:t xml:space="preserve">. </w:t>
      </w:r>
    </w:p>
    <w:p w14:paraId="0EFC425F" w14:textId="6A8689ED" w:rsidR="00EB6C0E" w:rsidRDefault="00D3674D" w:rsidP="00FF5DF2">
      <w:pPr>
        <w:rPr>
          <w:b/>
          <w:bCs/>
        </w:rPr>
      </w:pPr>
      <w:r>
        <w:rPr>
          <w:b/>
          <w:bCs/>
        </w:rPr>
        <w:t>Steady State 13C-MFA Example</w:t>
      </w:r>
      <w:r w:rsidR="00716809">
        <w:rPr>
          <w:b/>
          <w:bCs/>
        </w:rPr>
        <w:t>s</w:t>
      </w:r>
    </w:p>
    <w:p w14:paraId="4E6D8A4F" w14:textId="44CD14B8" w:rsidR="00716809" w:rsidRPr="00716809" w:rsidRDefault="00716809" w:rsidP="00FF5DF2">
      <w:pPr>
        <w:rPr>
          <w:i/>
          <w:iCs/>
        </w:rPr>
      </w:pPr>
      <w:r>
        <w:rPr>
          <w:i/>
          <w:iCs/>
        </w:rPr>
        <w:t>Developing Brassica napus seeds</w:t>
      </w:r>
    </w:p>
    <w:p w14:paraId="4BC2C5DA" w14:textId="2EA76F68" w:rsidR="00D3674D" w:rsidRDefault="00D3674D" w:rsidP="00FF5DF2">
      <w:r w:rsidRPr="00716809">
        <w:rPr>
          <w:b/>
          <w:bCs/>
        </w:rPr>
        <w:t>Referenced paper:</w:t>
      </w:r>
      <w:r>
        <w:t xml:space="preserve"> </w:t>
      </w:r>
      <w:r w:rsidR="009E7304">
        <w:fldChar w:fldCharType="begin" w:fldLock="1"/>
      </w:r>
      <w:r w:rsidR="009E7304">
        <w:instrText>ADDIN CSL_CITATION {"citationItems":[{"id":"ITEM-1","itemData":{"DOI":"10.1038/nature03145","ISSN":"00280836","PMID":"15592419","abstract":"Efficient storage of carbon in seeds is crucial to plant fitness and to agricultural productivity. Oil is a major reserve material in most seeds, and these oils provide the largest source of renewable reduced carbon chains available from nature. However, the conversion of carbohydrate to oil through glycolysis results in the loss of one-third of the carbon as CO2. Here we show that, in developing embryos of Brassica napus L. (oilseed rape), Rubisco (ribulose 1,5-bisphosphate carboxylase/oxygenase) acts without the Calvin cycle and in a previously undescribed metabolic context to increase the efficiency of carbon use during the formation of oil. In comparison with glycolysis, the metabolic conversion we describe provides 20% more acetyl-CoA for fatty-acid synthesis and results in 40% less loss of carbon as CO 2. Our conclusions are based on measurements of mass balance, enzyme activity and stable isotope labelling, as well as an analysis of elementary flux modes.","author":[{"dropping-particle":"","family":"Schwender","given":"Jörg","non-dropping-particle":"","parse-names":false,"suffix":""},{"dropping-particle":"","family":"Goffman","given":"Fernando","non-dropping-particle":"","parse-names":false,"suffix":""},{"dropping-particle":"","family":"Ohlrogge","given":"John B.","non-dropping-particle":"","parse-names":false,"suffix":""},{"dropping-particle":"","family":"Shachar-Hill","given":"Yair","non-dropping-particle":"","parse-names":false,"suffix":""}],"container-title":"Nature","id":"ITEM-1","issue":"7018","issued":{"date-parts":[["2004"]]},"page":"779-782","title":"Rubisco without the Calvin cycle improves the carbon efficiency of developing green seeds","type":"article-journal","volume":"432"},"uris":["http://www.mendeley.com/documents/?uuid=a5938bf4-31fa-4889-a606-6773df69c9a3"]},{"id":"ITEM-2","itemData":{"DOI":"10.1104/pp.19.00740","ISSN":"15322548","PMID":"31699846","abstract":"Many seeds are green during development, and light has been shown to play a role in the efficiency with which maternally supplied substrates are converted into storage compounds. However, the effects of light on the fluxes through central metabolism that determine this efficiency are poorly understood. Here, we used metabolic flux analysis to determine the effects of light on central metabolism in developing embryos of false flax (Camelina sativa). Metabolic efficiency in C. sativa is of interest because, despite its growing importance as a model oilseed and engineering target and its potential as a biofuel crop, its yields are lower than other major oilseed species. Culture conditions under which steady-state growth and composition of developing embryos match those in planta were used to quantify substrate uptake and respiration rates. The carbon conversion efficiency (CCE) was 21% ± 3% in the dark and 42% ± 4% under high light. Under physiological illumination, the CCE (32% ± 2%) was substantially lower than in green and nongreen oilseeds studied previously. 13C and 14C isotopic labeling experiments were used together with computer-aided modeling to map fluxes through central metabolism. Fluxes through the oxidative pentose phosphate pathway (OPPP) were the principal source of CO2 production and strongly negatively correlated with CCE across light levels. OPPP fluxes were greatly in excess of demand for NAD(P)H for biosynthesis and larger than those measured in other systems. Excess reductant appears to be dissipated via cyanide-insensitive respiration. OPPP enzymes therefore represent a potential target for increasing efficiency and yield in C. sativa.","author":[{"dropping-particle":"","family":"Carey","given":"Lisa M.","non-dropping-particle":"","parse-names":false,"suffix":""},{"dropping-particle":"","family":"Clark","given":"Teresa J.","non-dropping-particle":"","parse-names":false,"suffix":""},{"dropping-particle":"","family":"Deshpande","given":"Rahul R.","non-dropping-particle":"","parse-names":false,"suffix":""},{"dropping-particle":"","family":"Cocuron","given":"Jean Christophe","non-dropping-particle":"","parse-names":false,"suffix":""},{"dropping-particle":"","family":"Rustad","given":"Emily K.","non-dropping-particle":"","parse-names":false,"suffix":""},{"dropping-particle":"","family":"Shachar-Hill","given":"Yair","non-dropping-particle":"","parse-names":false,"suffix":""}],"container-title":"Plant Physiology","id":"ITEM-2","issue":"1","issued":{"date-parts":[["2020"]]},"page":"493-506","title":"High flux through the oxidative pentose phosphate pathway lowers efficiency in developing camelina seeds","type":"article-journal","volume":"182"},"uris":["http://www.mendeley.com/documents/?uuid=593ded65-601f-47ba-b79b-11557ad6785f"]}],"mendeley":{"formattedCitation":"[4,5]","plainTextFormattedCitation":"[4,5]","previouslyFormattedCitation":"[4,5]"},"properties":{"noteIndex":0},"schema":"https://github.com/citation-style-language/schema/raw/master/csl-citation.json"}</w:instrText>
      </w:r>
      <w:r w:rsidR="009E7304">
        <w:fldChar w:fldCharType="separate"/>
      </w:r>
      <w:r w:rsidR="009E7304" w:rsidRPr="009E7304">
        <w:rPr>
          <w:noProof/>
        </w:rPr>
        <w:t>[4,5]</w:t>
      </w:r>
      <w:r w:rsidR="009E7304">
        <w:fldChar w:fldCharType="end"/>
      </w:r>
    </w:p>
    <w:p w14:paraId="3F8D07ED" w14:textId="1820C843" w:rsidR="00D3674D" w:rsidRDefault="00D3674D" w:rsidP="00FF5DF2">
      <w:r>
        <w:t>What you need in all flux analysis is an idea of what the metabolic network is. In central metabolism, we can leverage the extensive preexisting biochemical literature to assemble our network model, including enzymes and transporters. This includes information on atom transitions. Some notes:</w:t>
      </w:r>
    </w:p>
    <w:p w14:paraId="3CAF5F26" w14:textId="702E7DC8" w:rsidR="00D3674D" w:rsidRDefault="00D3674D" w:rsidP="00D3674D">
      <w:pPr>
        <w:pStyle w:val="ListParagraph"/>
        <w:numPr>
          <w:ilvl w:val="0"/>
          <w:numId w:val="28"/>
        </w:numPr>
      </w:pPr>
      <w:r>
        <w:lastRenderedPageBreak/>
        <w:t xml:space="preserve">Some chemical species, like CO2, will be produced and consumed by multiple reactions in the metabolic network. Because of this, you get a limited amount of information from some metabolites due to their involvement in multiple processes. </w:t>
      </w:r>
    </w:p>
    <w:p w14:paraId="24A06FF6" w14:textId="77777777" w:rsidR="00E11B22" w:rsidRDefault="00D3674D" w:rsidP="00D3674D">
      <w:pPr>
        <w:pStyle w:val="ListParagraph"/>
        <w:numPr>
          <w:ilvl w:val="0"/>
          <w:numId w:val="28"/>
        </w:numPr>
      </w:pPr>
      <w:r>
        <w:t>On a related note, in eukaryotic systems, metabolites</w:t>
      </w:r>
      <w:r w:rsidR="00E11B22">
        <w:t xml:space="preserve"> or even entire subnetworks of metabolism</w:t>
      </w:r>
      <w:r>
        <w:t xml:space="preserve"> can </w:t>
      </w:r>
      <w:r w:rsidR="00E11B22">
        <w:t>be duplicated across multiple compartments. You will typically not be able to parse out the metabolite pools in these separate compartments, so the signal you get from these compounds will reflect multiple processes.</w:t>
      </w:r>
    </w:p>
    <w:p w14:paraId="429C6681" w14:textId="3AEF0F98" w:rsidR="00D3674D" w:rsidRDefault="00E11B22" w:rsidP="00D3674D">
      <w:pPr>
        <w:pStyle w:val="ListParagraph"/>
        <w:numPr>
          <w:ilvl w:val="0"/>
          <w:numId w:val="28"/>
        </w:numPr>
      </w:pPr>
      <w:r>
        <w:t xml:space="preserve">To counteract these difficulties, you </w:t>
      </w:r>
      <w:r w:rsidR="00CC24A6">
        <w:t>should</w:t>
      </w:r>
      <w:r>
        <w:t xml:space="preserve"> take readouts from as many places as you can. This means, in a system like the developing seed looked at in </w:t>
      </w:r>
      <w:r>
        <w:fldChar w:fldCharType="begin" w:fldLock="1"/>
      </w:r>
      <w:r w:rsidR="00CD25E5">
        <w:instrText>ADDIN CSL_CITATION {"citationItems":[{"id":"ITEM-1","itemData":{"DOI":"10.1038/nature03145","ISSN":"00280836","PMID":"15592419","abstract":"Efficient storage of carbon in seeds is crucial to plant fitness and to agricultural productivity. Oil is a major reserve material in most seeds, and these oils provide the largest source of renewable reduced carbon chains available from nature. However, the conversion of carbohydrate to oil through glycolysis results in the loss of one-third of the carbon as CO2. Here we show that, in developing embryos of Brassica napus L. (oilseed rape), Rubisco (ribulose 1,5-bisphosphate carboxylase/oxygenase) acts without the Calvin cycle and in a previously undescribed metabolic context to increase the efficiency of carbon use during the formation of oil. In comparison with glycolysis, the metabolic conversion we describe provides 20% more acetyl-CoA for fatty-acid synthesis and results in 40% less loss of carbon as CO 2. Our conclusions are based on measurements of mass balance, enzyme activity and stable isotope labelling, as well as an analysis of elementary flux modes.","author":[{"dropping-particle":"","family":"Schwender","given":"Jörg","non-dropping-particle":"","parse-names":false,"suffix":""},{"dropping-particle":"","family":"Goffman","given":"Fernando","non-dropping-particle":"","parse-names":false,"suffix":""},{"dropping-particle":"","family":"Ohlrogge","given":"John B.","non-dropping-particle":"","parse-names":false,"suffix":""},{"dropping-particle":"","family":"Shachar-Hill","given":"Yair","non-dropping-particle":"","parse-names":false,"suffix":""}],"container-title":"Nature","id":"ITEM-1","issue":"7018","issued":{"date-parts":[["2004"]]},"page":"779-782","title":"Rubisco without the Calvin cycle improves the carbon efficiency of developing green seeds","type":"article-journal","volume":"432"},"uris":["http://www.mendeley.com/documents/?uuid=a5938bf4-31fa-4889-a606-6773df69c9a3"]}],"mendeley":{"formattedCitation":"[4]","plainTextFormattedCitation":"[4]","previouslyFormattedCitation":"[4]"},"properties":{"noteIndex":0},"schema":"https://github.com/citation-style-language/schema/raw/master/csl-citation.json"}</w:instrText>
      </w:r>
      <w:r>
        <w:fldChar w:fldCharType="separate"/>
      </w:r>
      <w:r w:rsidRPr="00E11B22">
        <w:rPr>
          <w:noProof/>
        </w:rPr>
        <w:t>[4]</w:t>
      </w:r>
      <w:r>
        <w:fldChar w:fldCharType="end"/>
      </w:r>
      <w:r>
        <w:t xml:space="preserve">, measuring labeling in sucrose, starch, triacylglycerols, and free and protein-bound amino acids. </w:t>
      </w:r>
    </w:p>
    <w:p w14:paraId="79591740" w14:textId="6AF964A1" w:rsidR="00CD25E5" w:rsidRDefault="00CD25E5" w:rsidP="00D3674D">
      <w:pPr>
        <w:pStyle w:val="ListParagraph"/>
        <w:numPr>
          <w:ilvl w:val="0"/>
          <w:numId w:val="28"/>
        </w:numPr>
      </w:pPr>
      <w:r>
        <w:t xml:space="preserve">In </w:t>
      </w:r>
      <w:r>
        <w:fldChar w:fldCharType="begin" w:fldLock="1"/>
      </w:r>
      <w:r w:rsidR="00682ADB">
        <w:instrText>ADDIN CSL_CITATION {"citationItems":[{"id":"ITEM-1","itemData":{"DOI":"10.1038/nature03145","ISSN":"00280836","PMID":"15592419","abstract":"Efficient storage of carbon in seeds is crucial to plant fitness and to agricultural productivity. Oil is a major reserve material in most seeds, and these oils provide the largest source of renewable reduced carbon chains available from nature. However, the conversion of carbohydrate to oil through glycolysis results in the loss of one-third of the carbon as CO2. Here we show that, in developing embryos of Brassica napus L. (oilseed rape), Rubisco (ribulose 1,5-bisphosphate carboxylase/oxygenase) acts without the Calvin cycle and in a previously undescribed metabolic context to increase the efficiency of carbon use during the formation of oil. In comparison with glycolysis, the metabolic conversion we describe provides 20% more acetyl-CoA for fatty-acid synthesis and results in 40% less loss of carbon as CO 2. Our conclusions are based on measurements of mass balance, enzyme activity and stable isotope labelling, as well as an analysis of elementary flux modes.","author":[{"dropping-particle":"","family":"Schwender","given":"Jörg","non-dropping-particle":"","parse-names":false,"suffix":""},{"dropping-particle":"","family":"Goffman","given":"Fernando","non-dropping-particle":"","parse-names":false,"suffix":""},{"dropping-particle":"","family":"Ohlrogge","given":"John B.","non-dropping-particle":"","parse-names":false,"suffix":""},{"dropping-particle":"","family":"Shachar-Hill","given":"Yair","non-dropping-particle":"","parse-names":false,"suffix":""}],"container-title":"Nature","id":"ITEM-1","issue":"7018","issued":{"date-parts":[["2004"]]},"page":"779-782","title":"Rubisco without the Calvin cycle improves the carbon efficiency of developing green seeds","type":"article-journal","volume":"432"},"uris":["http://www.mendeley.com/documents/?uuid=a5938bf4-31fa-4889-a606-6773df69c9a3"]}],"mendeley":{"formattedCitation":"[4]","plainTextFormattedCitation":"[4]","previouslyFormattedCitation":"[4]"},"properties":{"noteIndex":0},"schema":"https://github.com/citation-style-language/schema/raw/master/csl-citation.json"}</w:instrText>
      </w:r>
      <w:r>
        <w:fldChar w:fldCharType="separate"/>
      </w:r>
      <w:r w:rsidRPr="00CD25E5">
        <w:rPr>
          <w:noProof/>
        </w:rPr>
        <w:t>[4]</w:t>
      </w:r>
      <w:r>
        <w:fldChar w:fldCharType="end"/>
      </w:r>
      <w:r>
        <w:t xml:space="preserve">, the substrates used and their concentrations were set up to mimic the supply of sugars and amino acids supplied to the developing seed by the maternal plant tissue. Additionally, substantial work was done to ensure that the cultured developing embryos resembled normally growing embryos in terms of their growth rate, amino acid and fatty acid profiles, ratios of </w:t>
      </w:r>
      <w:proofErr w:type="spellStart"/>
      <w:r>
        <w:t>oil:starch:protein</w:t>
      </w:r>
      <w:proofErr w:type="spellEnd"/>
      <w:r>
        <w:t xml:space="preserve">, etc. This was done to ensure that the system was physiologically relevant, which, as we pointed out before, is big challenge (and </w:t>
      </w:r>
      <w:r w:rsidR="00D51B66">
        <w:t xml:space="preserve">frequently </w:t>
      </w:r>
      <w:r>
        <w:t>a very time-consuming one) in flux analysis.</w:t>
      </w:r>
    </w:p>
    <w:p w14:paraId="59049081" w14:textId="0036120A" w:rsidR="00812A0C" w:rsidRDefault="008B5C31" w:rsidP="00FF5DF2">
      <w:r>
        <w:t xml:space="preserve">Developing seeds accumulate oil in the form of triacylglycerol (TAG) and this TAG is made </w:t>
      </w:r>
      <w:r w:rsidR="00D51B66">
        <w:t xml:space="preserve">mainly of fatty acids built </w:t>
      </w:r>
      <w:r>
        <w:t xml:space="preserve">from acetyl-CoA, which itself is derived from hexose phosphates. From six molecules of fructose-6-phosphate, or 36 carbon atoms, we get 12 acetyl-CoA molecules (24 carbon atoms) and 12 CO2 molecules (12 carbon atoms). This suggests that the maximum </w:t>
      </w:r>
      <w:r w:rsidR="00682ADB">
        <w:t xml:space="preserve">efficiency with which developing seeds can convert hexose phosphates into TAG is roughly 2/3 of the input carbon. However, if you measure the CO2 emission from developing </w:t>
      </w:r>
      <w:r w:rsidR="00682ADB">
        <w:rPr>
          <w:i/>
          <w:iCs/>
        </w:rPr>
        <w:t xml:space="preserve">B. napus </w:t>
      </w:r>
      <w:r w:rsidR="00682ADB">
        <w:t xml:space="preserve">seeds and compare this to the amount of oil, protein, and cellulose + starch they make, these seeds make oil more efficiently than the </w:t>
      </w:r>
      <w:r w:rsidR="00D51B66">
        <w:t xml:space="preserve">apparent </w:t>
      </w:r>
      <w:r w:rsidR="00682ADB">
        <w:t xml:space="preserve">2/3 theoretical maximum. </w:t>
      </w:r>
    </w:p>
    <w:p w14:paraId="7B57BA5E" w14:textId="0DDD349C" w:rsidR="00682ADB" w:rsidRDefault="00682ADB" w:rsidP="00FF5DF2">
      <w:r>
        <w:t xml:space="preserve">In </w:t>
      </w:r>
      <w:r>
        <w:fldChar w:fldCharType="begin" w:fldLock="1"/>
      </w:r>
      <w:r w:rsidR="009E7304">
        <w:instrText>ADDIN CSL_CITATION {"citationItems":[{"id":"ITEM-1","itemData":{"DOI":"10.1038/nature03145","ISSN":"00280836","PMID":"15592419","abstract":"Efficient storage of carbon in seeds is crucial to plant fitness and to agricultural productivity. Oil is a major reserve material in most seeds, and these oils provide the largest source of renewable reduced carbon chains available from nature. However, the conversion of carbohydrate to oil through glycolysis results in the loss of one-third of the carbon as CO2. Here we show that, in developing embryos of Brassica napus L. (oilseed rape), Rubisco (ribulose 1,5-bisphosphate carboxylase/oxygenase) acts without the Calvin cycle and in a previously undescribed metabolic context to increase the efficiency of carbon use during the formation of oil. In comparison with glycolysis, the metabolic conversion we describe provides 20% more acetyl-CoA for fatty-acid synthesis and results in 40% less loss of carbon as CO 2. Our conclusions are based on measurements of mass balance, enzyme activity and stable isotope labelling, as well as an analysis of elementary flux modes.","author":[{"dropping-particle":"","family":"Schwender","given":"Jörg","non-dropping-particle":"","parse-names":false,"suffix":""},{"dropping-particle":"","family":"Goffman","given":"Fernando","non-dropping-particle":"","parse-names":false,"suffix":""},{"dropping-particle":"","family":"Ohlrogge","given":"John B.","non-dropping-particle":"","parse-names":false,"suffix":""},{"dropping-particle":"","family":"Shachar-Hill","given":"Yair","non-dropping-particle":"","parse-names":false,"suffix":""}],"container-title":"Nature","id":"ITEM-1","issue":"7018","issued":{"date-parts":[["2004"]]},"page":"779-782","title":"Rubisco without the Calvin cycle improves the carbon efficiency of developing green seeds","type":"article-journal","volume":"432"},"uris":["http://www.mendeley.com/documents/?uuid=a5938bf4-31fa-4889-a606-6773df69c9a3"]}],"mendeley":{"formattedCitation":"[4]","plainTextFormattedCitation":"[4]","previouslyFormattedCitation":"[4]"},"properties":{"noteIndex":0},"schema":"https://github.com/citation-style-language/schema/raw/master/csl-citation.json"}</w:instrText>
      </w:r>
      <w:r>
        <w:fldChar w:fldCharType="separate"/>
      </w:r>
      <w:r w:rsidRPr="00682ADB">
        <w:rPr>
          <w:noProof/>
        </w:rPr>
        <w:t>[4]</w:t>
      </w:r>
      <w:r>
        <w:fldChar w:fldCharType="end"/>
      </w:r>
      <w:r>
        <w:t xml:space="preserve">, it’s shown that a novel route through the metabolic network, which involves recapture of CO2 using </w:t>
      </w:r>
      <w:proofErr w:type="spellStart"/>
      <w:r>
        <w:t>RuBisCO</w:t>
      </w:r>
      <w:proofErr w:type="spellEnd"/>
      <w:r w:rsidR="00D51B66">
        <w:t xml:space="preserve"> without the Calvin-Benson cycle</w:t>
      </w:r>
      <w:r>
        <w:t xml:space="preserve">, allows for this higher efficiency. Note that this emphasizes the importance of network thinking. This is not a new pathway </w:t>
      </w:r>
      <w:r>
        <w:rPr>
          <w:i/>
          <w:iCs/>
        </w:rPr>
        <w:t xml:space="preserve">per </w:t>
      </w:r>
      <w:proofErr w:type="gramStart"/>
      <w:r>
        <w:rPr>
          <w:i/>
          <w:iCs/>
        </w:rPr>
        <w:t>se</w:t>
      </w:r>
      <w:r>
        <w:t>, since</w:t>
      </w:r>
      <w:proofErr w:type="gramEnd"/>
      <w:r>
        <w:t xml:space="preserve"> all of the constituent reactions were already known a</w:t>
      </w:r>
      <w:r w:rsidR="00D51B66">
        <w:t>s</w:t>
      </w:r>
      <w:r>
        <w:t xml:space="preserve"> parts of other canonical pathways. Rather, what the flux analysis reveals is a new route </w:t>
      </w:r>
      <w:r w:rsidR="00D51B66">
        <w:t xml:space="preserve">passing </w:t>
      </w:r>
      <w:r>
        <w:t xml:space="preserve">through </w:t>
      </w:r>
      <w:r w:rsidR="00D51B66">
        <w:t xml:space="preserve">parts of </w:t>
      </w:r>
      <w:r>
        <w:t xml:space="preserve">glycolysis, the pentose phosphate pathway, and </w:t>
      </w:r>
      <w:proofErr w:type="spellStart"/>
      <w:r>
        <w:t>RuBisCO</w:t>
      </w:r>
      <w:proofErr w:type="spellEnd"/>
      <w:r>
        <w:t xml:space="preserve"> that allows the developing seed to do something novel metabolically. </w:t>
      </w:r>
    </w:p>
    <w:p w14:paraId="37472ACE" w14:textId="7A171EF3" w:rsidR="009E7304" w:rsidRPr="009E7304" w:rsidRDefault="009E7304" w:rsidP="00FF5DF2">
      <w:r>
        <w:t xml:space="preserve">In contrast to this high </w:t>
      </w:r>
      <w:proofErr w:type="gramStart"/>
      <w:r>
        <w:t>efficiency</w:t>
      </w:r>
      <w:proofErr w:type="gramEnd"/>
      <w:r>
        <w:t xml:space="preserve"> we see in </w:t>
      </w:r>
      <w:r>
        <w:rPr>
          <w:i/>
          <w:iCs/>
        </w:rPr>
        <w:t>B. napus</w:t>
      </w:r>
      <w:r>
        <w:t xml:space="preserve">, the closely related crop species </w:t>
      </w:r>
      <w:r>
        <w:rPr>
          <w:i/>
          <w:iCs/>
        </w:rPr>
        <w:t>Camelina sativa</w:t>
      </w:r>
      <w:r>
        <w:t xml:space="preserve"> has extremely low carbon-conversion efficiency. A similar flux mapping study of developing </w:t>
      </w:r>
      <w:r>
        <w:rPr>
          <w:i/>
          <w:iCs/>
        </w:rPr>
        <w:t xml:space="preserve">C. sativa </w:t>
      </w:r>
      <w:r>
        <w:t xml:space="preserve">embryos was done which showed the reason for this: extremely high fluxes through the oxidative pentose phosphate pathway (OPPP) </w:t>
      </w:r>
      <w:r>
        <w:fldChar w:fldCharType="begin" w:fldLock="1"/>
      </w:r>
      <w:r>
        <w:instrText>ADDIN CSL_CITATION {"citationItems":[{"id":"ITEM-1","itemData":{"DOI":"10.1104/pp.19.00740","ISSN":"15322548","PMID":"31699846","abstract":"Many seeds are green during development, and light has been shown to play a role in the efficiency with which maternally supplied substrates are converted into storage compounds. However, the effects of light on the fluxes through central metabolism that determine this efficiency are poorly understood. Here, we used metabolic flux analysis to determine the effects of light on central metabolism in developing embryos of false flax (Camelina sativa). Metabolic efficiency in C. sativa is of interest because, despite its growing importance as a model oilseed and engineering target and its potential as a biofuel crop, its yields are lower than other major oilseed species. Culture conditions under which steady-state growth and composition of developing embryos match those in planta were used to quantify substrate uptake and respiration rates. The carbon conversion efficiency (CCE) was 21% ± 3% in the dark and 42% ± 4% under high light. Under physiological illumination, the CCE (32% ± 2%) was substantially lower than in green and nongreen oilseeds studied previously. 13C and 14C isotopic labeling experiments were used together with computer-aided modeling to map fluxes through central metabolism. Fluxes through the oxidative pentose phosphate pathway (OPPP) were the principal source of CO2 production and strongly negatively correlated with CCE across light levels. OPPP fluxes were greatly in excess of demand for NAD(P)H for biosynthesis and larger than those measured in other systems. Excess reductant appears to be dissipated via cyanide-insensitive respiration. OPPP enzymes therefore represent a potential target for increasing efficiency and yield in C. sativa.","author":[{"dropping-particle":"","family":"Carey","given":"Lisa M.","non-dropping-particle":"","parse-names":false,"suffix":""},{"dropping-particle":"","family":"Clark","given":"Teresa J.","non-dropping-particle":"","parse-names":false,"suffix":""},{"dropping-particle":"","family":"Deshpande","given":"Rahul R.","non-dropping-particle":"","parse-names":false,"suffix":""},{"dropping-particle":"","family":"Cocuron","given":"Jean Christophe","non-dropping-particle":"","parse-names":false,"suffix":""},{"dropping-particle":"","family":"Rustad","given":"Emily K.","non-dropping-particle":"","parse-names":false,"suffix":""},{"dropping-particle":"","family":"Shachar-Hill","given":"Yair","non-dropping-particle":"","parse-names":false,"suffix":""}],"container-title":"Plant Physiology","id":"ITEM-1","issue":"1","issued":{"date-parts":[["2020"]]},"page":"493-506","title":"High flux through the oxidative pentose phosphate pathway lowers efficiency in developing camelina seeds","type":"article-journal","volume":"182"},"uris":["http://www.mendeley.com/documents/?uuid=593ded65-601f-47ba-b79b-11557ad6785f"]}],"mendeley":{"formattedCitation":"[5]","plainTextFormattedCitation":"[5]"},"properties":{"noteIndex":0},"schema":"https://github.com/citation-style-language/schema/raw/master/csl-citation.json"}</w:instrText>
      </w:r>
      <w:r>
        <w:fldChar w:fldCharType="separate"/>
      </w:r>
      <w:r w:rsidRPr="009E7304">
        <w:rPr>
          <w:noProof/>
        </w:rPr>
        <w:t>[5]</w:t>
      </w:r>
      <w:r>
        <w:fldChar w:fldCharType="end"/>
      </w:r>
      <w:r>
        <w:t xml:space="preserve">. </w:t>
      </w:r>
      <w:r w:rsidR="00A75251">
        <w:t xml:space="preserve">This study also showed that the degree to which the OPPP is used and ends up releasing large amounts of CO2 is a function of the light level the seeds are grown in. This highlights the fact that flux maps, rather than representing a concrete and unchanging picture of what the metabolic activity of a given organism or tissue </w:t>
      </w:r>
      <w:r w:rsidR="00A75251">
        <w:rPr>
          <w:b/>
          <w:bCs/>
        </w:rPr>
        <w:t>is</w:t>
      </w:r>
      <w:r w:rsidR="00A75251">
        <w:t xml:space="preserve">, represent a metabolic phenotype, which is a function of the various environmental and developmental conditions of the organism or organ or cell under consideration. </w:t>
      </w:r>
      <w:r>
        <w:t xml:space="preserve"> </w:t>
      </w:r>
    </w:p>
    <w:p w14:paraId="73D3000C" w14:textId="73414080" w:rsidR="00812A0C" w:rsidRDefault="00812A0C" w:rsidP="00FF5DF2">
      <w:pPr>
        <w:rPr>
          <w:b/>
          <w:bCs/>
        </w:rPr>
      </w:pPr>
      <w:r>
        <w:rPr>
          <w:b/>
          <w:bCs/>
        </w:rPr>
        <w:t>References</w:t>
      </w:r>
    </w:p>
    <w:p w14:paraId="71BE107E" w14:textId="27784305" w:rsidR="009E7304" w:rsidRPr="009E7304" w:rsidRDefault="00812A0C" w:rsidP="009E7304">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9E7304" w:rsidRPr="009E7304">
        <w:rPr>
          <w:rFonts w:ascii="Calibri" w:hAnsi="Calibri" w:cs="Calibri"/>
          <w:noProof/>
          <w:szCs w:val="24"/>
        </w:rPr>
        <w:t>1</w:t>
      </w:r>
      <w:r w:rsidR="009E7304" w:rsidRPr="009E7304">
        <w:rPr>
          <w:rFonts w:ascii="Calibri" w:hAnsi="Calibri" w:cs="Calibri"/>
          <w:noProof/>
          <w:szCs w:val="24"/>
        </w:rPr>
        <w:tab/>
        <w:t xml:space="preserve"> Y. E. Cheah, J. D. Young Isotopically nonstationary metabolic flux analysis (INST-MFA): putting </w:t>
      </w:r>
      <w:r w:rsidR="009E7304" w:rsidRPr="009E7304">
        <w:rPr>
          <w:rFonts w:ascii="Calibri" w:hAnsi="Calibri" w:cs="Calibri"/>
          <w:noProof/>
          <w:szCs w:val="24"/>
        </w:rPr>
        <w:lastRenderedPageBreak/>
        <w:t xml:space="preserve">theory into practice. (2018) </w:t>
      </w:r>
      <w:r w:rsidR="009E7304" w:rsidRPr="009E7304">
        <w:rPr>
          <w:rFonts w:ascii="Calibri" w:hAnsi="Calibri" w:cs="Calibri"/>
          <w:i/>
          <w:iCs/>
          <w:noProof/>
          <w:szCs w:val="24"/>
        </w:rPr>
        <w:t>Curr. Opin. Biotechnol.</w:t>
      </w:r>
      <w:r w:rsidR="009E7304" w:rsidRPr="009E7304">
        <w:rPr>
          <w:rFonts w:ascii="Calibri" w:hAnsi="Calibri" w:cs="Calibri"/>
          <w:noProof/>
          <w:szCs w:val="24"/>
        </w:rPr>
        <w:t xml:space="preserve"> </w:t>
      </w:r>
      <w:r w:rsidR="009E7304" w:rsidRPr="009E7304">
        <w:rPr>
          <w:rFonts w:ascii="Calibri" w:hAnsi="Calibri" w:cs="Calibri"/>
          <w:b/>
          <w:bCs/>
          <w:noProof/>
          <w:szCs w:val="24"/>
        </w:rPr>
        <w:t>54</w:t>
      </w:r>
      <w:r w:rsidR="009E7304" w:rsidRPr="009E7304">
        <w:rPr>
          <w:rFonts w:ascii="Calibri" w:hAnsi="Calibri" w:cs="Calibri"/>
          <w:noProof/>
          <w:szCs w:val="24"/>
        </w:rPr>
        <w:t xml:space="preserve">, 80–87. </w:t>
      </w:r>
    </w:p>
    <w:p w14:paraId="238BAEC2" w14:textId="77777777" w:rsidR="009E7304" w:rsidRPr="009E7304" w:rsidRDefault="009E7304" w:rsidP="009E7304">
      <w:pPr>
        <w:widowControl w:val="0"/>
        <w:autoSpaceDE w:val="0"/>
        <w:autoSpaceDN w:val="0"/>
        <w:adjustRightInd w:val="0"/>
        <w:spacing w:line="240" w:lineRule="auto"/>
        <w:ind w:left="640" w:hanging="640"/>
        <w:rPr>
          <w:rFonts w:ascii="Calibri" w:hAnsi="Calibri" w:cs="Calibri"/>
          <w:noProof/>
          <w:szCs w:val="24"/>
        </w:rPr>
      </w:pPr>
      <w:r w:rsidRPr="009E7304">
        <w:rPr>
          <w:rFonts w:ascii="Calibri" w:hAnsi="Calibri" w:cs="Calibri"/>
          <w:noProof/>
          <w:szCs w:val="24"/>
        </w:rPr>
        <w:t>2</w:t>
      </w:r>
      <w:r w:rsidRPr="009E7304">
        <w:rPr>
          <w:rFonts w:ascii="Calibri" w:hAnsi="Calibri" w:cs="Calibri"/>
          <w:noProof/>
          <w:szCs w:val="24"/>
        </w:rPr>
        <w:tab/>
        <w:t xml:space="preserve"> R. U. Ibarra, J. S. Edwards, B. O. Palsson Escherichia coli K-12 undergoes adaptive evolution to achieve in silico predicted optimal growth. (2002) </w:t>
      </w:r>
      <w:r w:rsidRPr="009E7304">
        <w:rPr>
          <w:rFonts w:ascii="Calibri" w:hAnsi="Calibri" w:cs="Calibri"/>
          <w:i/>
          <w:iCs/>
          <w:noProof/>
          <w:szCs w:val="24"/>
        </w:rPr>
        <w:t>Nature</w:t>
      </w:r>
      <w:r w:rsidRPr="009E7304">
        <w:rPr>
          <w:rFonts w:ascii="Calibri" w:hAnsi="Calibri" w:cs="Calibri"/>
          <w:noProof/>
          <w:szCs w:val="24"/>
        </w:rPr>
        <w:t xml:space="preserve">. </w:t>
      </w:r>
      <w:r w:rsidRPr="009E7304">
        <w:rPr>
          <w:rFonts w:ascii="Calibri" w:hAnsi="Calibri" w:cs="Calibri"/>
          <w:b/>
          <w:bCs/>
          <w:noProof/>
          <w:szCs w:val="24"/>
        </w:rPr>
        <w:t>420</w:t>
      </w:r>
      <w:r w:rsidRPr="009E7304">
        <w:rPr>
          <w:rFonts w:ascii="Calibri" w:hAnsi="Calibri" w:cs="Calibri"/>
          <w:noProof/>
          <w:szCs w:val="24"/>
        </w:rPr>
        <w:t xml:space="preserve">, 186–189. </w:t>
      </w:r>
    </w:p>
    <w:p w14:paraId="40BBFB0E" w14:textId="77777777" w:rsidR="009E7304" w:rsidRPr="009E7304" w:rsidRDefault="009E7304" w:rsidP="009E7304">
      <w:pPr>
        <w:widowControl w:val="0"/>
        <w:autoSpaceDE w:val="0"/>
        <w:autoSpaceDN w:val="0"/>
        <w:adjustRightInd w:val="0"/>
        <w:spacing w:line="240" w:lineRule="auto"/>
        <w:ind w:left="640" w:hanging="640"/>
        <w:rPr>
          <w:rFonts w:ascii="Calibri" w:hAnsi="Calibri" w:cs="Calibri"/>
          <w:noProof/>
          <w:szCs w:val="24"/>
        </w:rPr>
      </w:pPr>
      <w:r w:rsidRPr="009E7304">
        <w:rPr>
          <w:rFonts w:ascii="Calibri" w:hAnsi="Calibri" w:cs="Calibri"/>
          <w:noProof/>
          <w:szCs w:val="24"/>
        </w:rPr>
        <w:t>3</w:t>
      </w:r>
      <w:r w:rsidRPr="009E7304">
        <w:rPr>
          <w:rFonts w:ascii="Calibri" w:hAnsi="Calibri" w:cs="Calibri"/>
          <w:noProof/>
          <w:szCs w:val="24"/>
        </w:rPr>
        <w:tab/>
        <w:t xml:space="preserve"> R. G. Ratcliffe, Y. Shachar-Hill Measuring multiple fluxes through plant metabolic networks. (2006) </w:t>
      </w:r>
      <w:r w:rsidRPr="009E7304">
        <w:rPr>
          <w:rFonts w:ascii="Calibri" w:hAnsi="Calibri" w:cs="Calibri"/>
          <w:i/>
          <w:iCs/>
          <w:noProof/>
          <w:szCs w:val="24"/>
        </w:rPr>
        <w:t>Plant J.</w:t>
      </w:r>
      <w:r w:rsidRPr="009E7304">
        <w:rPr>
          <w:rFonts w:ascii="Calibri" w:hAnsi="Calibri" w:cs="Calibri"/>
          <w:noProof/>
          <w:szCs w:val="24"/>
        </w:rPr>
        <w:t xml:space="preserve"> </w:t>
      </w:r>
      <w:r w:rsidRPr="009E7304">
        <w:rPr>
          <w:rFonts w:ascii="Calibri" w:hAnsi="Calibri" w:cs="Calibri"/>
          <w:b/>
          <w:bCs/>
          <w:noProof/>
          <w:szCs w:val="24"/>
        </w:rPr>
        <w:t>45</w:t>
      </w:r>
      <w:r w:rsidRPr="009E7304">
        <w:rPr>
          <w:rFonts w:ascii="Calibri" w:hAnsi="Calibri" w:cs="Calibri"/>
          <w:noProof/>
          <w:szCs w:val="24"/>
        </w:rPr>
        <w:t xml:space="preserve">, 490–511. </w:t>
      </w:r>
    </w:p>
    <w:p w14:paraId="069B12DE" w14:textId="77777777" w:rsidR="009E7304" w:rsidRPr="009E7304" w:rsidRDefault="009E7304" w:rsidP="009E7304">
      <w:pPr>
        <w:widowControl w:val="0"/>
        <w:autoSpaceDE w:val="0"/>
        <w:autoSpaceDN w:val="0"/>
        <w:adjustRightInd w:val="0"/>
        <w:spacing w:line="240" w:lineRule="auto"/>
        <w:ind w:left="640" w:hanging="640"/>
        <w:rPr>
          <w:rFonts w:ascii="Calibri" w:hAnsi="Calibri" w:cs="Calibri"/>
          <w:noProof/>
          <w:szCs w:val="24"/>
        </w:rPr>
      </w:pPr>
      <w:r w:rsidRPr="009E7304">
        <w:rPr>
          <w:rFonts w:ascii="Calibri" w:hAnsi="Calibri" w:cs="Calibri"/>
          <w:noProof/>
          <w:szCs w:val="24"/>
        </w:rPr>
        <w:t>4</w:t>
      </w:r>
      <w:r w:rsidRPr="009E7304">
        <w:rPr>
          <w:rFonts w:ascii="Calibri" w:hAnsi="Calibri" w:cs="Calibri"/>
          <w:noProof/>
          <w:szCs w:val="24"/>
        </w:rPr>
        <w:tab/>
        <w:t xml:space="preserve"> J. Schwender, F. Goffman, J. B. Ohlrogge, Y. Shachar-Hill Rubisco without the Calvin cycle improves the carbon efficiency of developing green seeds. (2004) </w:t>
      </w:r>
      <w:r w:rsidRPr="009E7304">
        <w:rPr>
          <w:rFonts w:ascii="Calibri" w:hAnsi="Calibri" w:cs="Calibri"/>
          <w:i/>
          <w:iCs/>
          <w:noProof/>
          <w:szCs w:val="24"/>
        </w:rPr>
        <w:t>Nature</w:t>
      </w:r>
      <w:r w:rsidRPr="009E7304">
        <w:rPr>
          <w:rFonts w:ascii="Calibri" w:hAnsi="Calibri" w:cs="Calibri"/>
          <w:noProof/>
          <w:szCs w:val="24"/>
        </w:rPr>
        <w:t xml:space="preserve">. </w:t>
      </w:r>
      <w:r w:rsidRPr="009E7304">
        <w:rPr>
          <w:rFonts w:ascii="Calibri" w:hAnsi="Calibri" w:cs="Calibri"/>
          <w:b/>
          <w:bCs/>
          <w:noProof/>
          <w:szCs w:val="24"/>
        </w:rPr>
        <w:t>432</w:t>
      </w:r>
      <w:r w:rsidRPr="009E7304">
        <w:rPr>
          <w:rFonts w:ascii="Calibri" w:hAnsi="Calibri" w:cs="Calibri"/>
          <w:noProof/>
          <w:szCs w:val="24"/>
        </w:rPr>
        <w:t xml:space="preserve">, 779–782. </w:t>
      </w:r>
    </w:p>
    <w:p w14:paraId="062F8CC5" w14:textId="77777777" w:rsidR="009E7304" w:rsidRPr="009E7304" w:rsidRDefault="009E7304" w:rsidP="009E7304">
      <w:pPr>
        <w:widowControl w:val="0"/>
        <w:autoSpaceDE w:val="0"/>
        <w:autoSpaceDN w:val="0"/>
        <w:adjustRightInd w:val="0"/>
        <w:spacing w:line="240" w:lineRule="auto"/>
        <w:ind w:left="640" w:hanging="640"/>
        <w:rPr>
          <w:rFonts w:ascii="Calibri" w:hAnsi="Calibri" w:cs="Calibri"/>
          <w:noProof/>
        </w:rPr>
      </w:pPr>
      <w:r w:rsidRPr="009E7304">
        <w:rPr>
          <w:rFonts w:ascii="Calibri" w:hAnsi="Calibri" w:cs="Calibri"/>
          <w:noProof/>
          <w:szCs w:val="24"/>
        </w:rPr>
        <w:t>5</w:t>
      </w:r>
      <w:r w:rsidRPr="009E7304">
        <w:rPr>
          <w:rFonts w:ascii="Calibri" w:hAnsi="Calibri" w:cs="Calibri"/>
          <w:noProof/>
          <w:szCs w:val="24"/>
        </w:rPr>
        <w:tab/>
        <w:t xml:space="preserve"> L. M. Carey, T. J. Clark, R. R. Deshpande, J. C. Cocuron, E. K. Rustad, Y. Shachar-Hill High flux through the oxidative pentose phosphate pathway lowers efficiency in developing camelina seeds. (2020) </w:t>
      </w:r>
      <w:r w:rsidRPr="009E7304">
        <w:rPr>
          <w:rFonts w:ascii="Calibri" w:hAnsi="Calibri" w:cs="Calibri"/>
          <w:i/>
          <w:iCs/>
          <w:noProof/>
          <w:szCs w:val="24"/>
        </w:rPr>
        <w:t>Plant Physiol.</w:t>
      </w:r>
      <w:r w:rsidRPr="009E7304">
        <w:rPr>
          <w:rFonts w:ascii="Calibri" w:hAnsi="Calibri" w:cs="Calibri"/>
          <w:noProof/>
          <w:szCs w:val="24"/>
        </w:rPr>
        <w:t xml:space="preserve"> </w:t>
      </w:r>
      <w:r w:rsidRPr="009E7304">
        <w:rPr>
          <w:rFonts w:ascii="Calibri" w:hAnsi="Calibri" w:cs="Calibri"/>
          <w:b/>
          <w:bCs/>
          <w:noProof/>
          <w:szCs w:val="24"/>
        </w:rPr>
        <w:t>182</w:t>
      </w:r>
      <w:r w:rsidRPr="009E7304">
        <w:rPr>
          <w:rFonts w:ascii="Calibri" w:hAnsi="Calibri" w:cs="Calibri"/>
          <w:noProof/>
          <w:szCs w:val="24"/>
        </w:rPr>
        <w:t xml:space="preserve">, 493–506. </w:t>
      </w:r>
    </w:p>
    <w:p w14:paraId="29546676" w14:textId="0D97A1A2" w:rsidR="00812A0C" w:rsidRPr="00812A0C" w:rsidRDefault="00812A0C" w:rsidP="00FF5DF2">
      <w:r>
        <w:fldChar w:fldCharType="end"/>
      </w:r>
    </w:p>
    <w:sectPr w:rsidR="00812A0C" w:rsidRPr="00812A0C">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81880" w14:textId="77777777" w:rsidR="00851ED2" w:rsidRDefault="00851ED2" w:rsidP="00E848A2">
      <w:pPr>
        <w:spacing w:after="0" w:line="240" w:lineRule="auto"/>
      </w:pPr>
      <w:r>
        <w:separator/>
      </w:r>
    </w:p>
  </w:endnote>
  <w:endnote w:type="continuationSeparator" w:id="0">
    <w:p w14:paraId="210D88BB" w14:textId="77777777" w:rsidR="00851ED2" w:rsidRDefault="00851ED2" w:rsidP="00E848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11EE9" w14:textId="77777777" w:rsidR="00851ED2" w:rsidRDefault="00851ED2" w:rsidP="00E848A2">
      <w:pPr>
        <w:spacing w:after="0" w:line="240" w:lineRule="auto"/>
      </w:pPr>
      <w:r>
        <w:separator/>
      </w:r>
    </w:p>
  </w:footnote>
  <w:footnote w:type="continuationSeparator" w:id="0">
    <w:p w14:paraId="070AB7B9" w14:textId="77777777" w:rsidR="00851ED2" w:rsidRDefault="00851ED2" w:rsidP="00E848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9538212"/>
      <w:docPartObj>
        <w:docPartGallery w:val="Page Numbers (Top of Page)"/>
        <w:docPartUnique/>
      </w:docPartObj>
    </w:sdtPr>
    <w:sdtEndPr>
      <w:rPr>
        <w:noProof/>
      </w:rPr>
    </w:sdtEndPr>
    <w:sdtContent>
      <w:p w14:paraId="67BFE417" w14:textId="1AB298E9" w:rsidR="00E848A2" w:rsidRDefault="00E848A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3740905" w14:textId="77777777" w:rsidR="00E848A2" w:rsidRDefault="00E848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50AE0"/>
    <w:multiLevelType w:val="hybridMultilevel"/>
    <w:tmpl w:val="6666D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3655CE"/>
    <w:multiLevelType w:val="hybridMultilevel"/>
    <w:tmpl w:val="B2C0F5E0"/>
    <w:lvl w:ilvl="0" w:tplc="4DE6EA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1322B9"/>
    <w:multiLevelType w:val="hybridMultilevel"/>
    <w:tmpl w:val="5C0495E8"/>
    <w:lvl w:ilvl="0" w:tplc="810074B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3B11BE"/>
    <w:multiLevelType w:val="hybridMultilevel"/>
    <w:tmpl w:val="86749440"/>
    <w:lvl w:ilvl="0" w:tplc="BB262CD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E226A9"/>
    <w:multiLevelType w:val="hybridMultilevel"/>
    <w:tmpl w:val="44A4C038"/>
    <w:lvl w:ilvl="0" w:tplc="DFE880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1C36FF"/>
    <w:multiLevelType w:val="hybridMultilevel"/>
    <w:tmpl w:val="A68A6F50"/>
    <w:lvl w:ilvl="0" w:tplc="A566CE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31480E"/>
    <w:multiLevelType w:val="hybridMultilevel"/>
    <w:tmpl w:val="14BA80EE"/>
    <w:lvl w:ilvl="0" w:tplc="FBE875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5A33AE"/>
    <w:multiLevelType w:val="hybridMultilevel"/>
    <w:tmpl w:val="27EE5710"/>
    <w:lvl w:ilvl="0" w:tplc="BE9AA8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EF608C"/>
    <w:multiLevelType w:val="hybridMultilevel"/>
    <w:tmpl w:val="944A5310"/>
    <w:lvl w:ilvl="0" w:tplc="75EE8D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A33D55"/>
    <w:multiLevelType w:val="hybridMultilevel"/>
    <w:tmpl w:val="8BC6B496"/>
    <w:lvl w:ilvl="0" w:tplc="7926366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B4608C"/>
    <w:multiLevelType w:val="hybridMultilevel"/>
    <w:tmpl w:val="DCAAE636"/>
    <w:lvl w:ilvl="0" w:tplc="EC168C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EA4F20"/>
    <w:multiLevelType w:val="hybridMultilevel"/>
    <w:tmpl w:val="F8626C24"/>
    <w:lvl w:ilvl="0" w:tplc="500685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893B7B"/>
    <w:multiLevelType w:val="hybridMultilevel"/>
    <w:tmpl w:val="135C1C20"/>
    <w:lvl w:ilvl="0" w:tplc="832EEE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CC5F66"/>
    <w:multiLevelType w:val="hybridMultilevel"/>
    <w:tmpl w:val="FF9EE164"/>
    <w:lvl w:ilvl="0" w:tplc="8B7803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9F76A8"/>
    <w:multiLevelType w:val="hybridMultilevel"/>
    <w:tmpl w:val="36EC6C66"/>
    <w:lvl w:ilvl="0" w:tplc="CC34A0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6F2168"/>
    <w:multiLevelType w:val="hybridMultilevel"/>
    <w:tmpl w:val="22DA6814"/>
    <w:lvl w:ilvl="0" w:tplc="A2A88EE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184FA6"/>
    <w:multiLevelType w:val="hybridMultilevel"/>
    <w:tmpl w:val="16D67E76"/>
    <w:lvl w:ilvl="0" w:tplc="657A68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5F4817"/>
    <w:multiLevelType w:val="hybridMultilevel"/>
    <w:tmpl w:val="5C98C3F4"/>
    <w:lvl w:ilvl="0" w:tplc="74B245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1966C1"/>
    <w:multiLevelType w:val="hybridMultilevel"/>
    <w:tmpl w:val="DAEE605A"/>
    <w:lvl w:ilvl="0" w:tplc="70DAB8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935188E"/>
    <w:multiLevelType w:val="hybridMultilevel"/>
    <w:tmpl w:val="991C745C"/>
    <w:lvl w:ilvl="0" w:tplc="9E4EC74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852007"/>
    <w:multiLevelType w:val="hybridMultilevel"/>
    <w:tmpl w:val="2E7E0566"/>
    <w:lvl w:ilvl="0" w:tplc="DAE889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18383D"/>
    <w:multiLevelType w:val="hybridMultilevel"/>
    <w:tmpl w:val="4E4655FA"/>
    <w:lvl w:ilvl="0" w:tplc="10B8BBF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6B5680"/>
    <w:multiLevelType w:val="hybridMultilevel"/>
    <w:tmpl w:val="14A2F2CE"/>
    <w:lvl w:ilvl="0" w:tplc="790E82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014C92"/>
    <w:multiLevelType w:val="hybridMultilevel"/>
    <w:tmpl w:val="14848930"/>
    <w:lvl w:ilvl="0" w:tplc="E0A0FD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326715A"/>
    <w:multiLevelType w:val="hybridMultilevel"/>
    <w:tmpl w:val="DEDC356C"/>
    <w:lvl w:ilvl="0" w:tplc="9B28F2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777EC9"/>
    <w:multiLevelType w:val="hybridMultilevel"/>
    <w:tmpl w:val="19927D02"/>
    <w:lvl w:ilvl="0" w:tplc="6624FB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EA01134"/>
    <w:multiLevelType w:val="hybridMultilevel"/>
    <w:tmpl w:val="7A08DF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F535BF0"/>
    <w:multiLevelType w:val="hybridMultilevel"/>
    <w:tmpl w:val="861C6816"/>
    <w:lvl w:ilvl="0" w:tplc="58A8A0F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681459">
    <w:abstractNumId w:val="27"/>
  </w:num>
  <w:num w:numId="2" w16cid:durableId="1399473764">
    <w:abstractNumId w:val="1"/>
  </w:num>
  <w:num w:numId="3" w16cid:durableId="421873954">
    <w:abstractNumId w:val="15"/>
  </w:num>
  <w:num w:numId="4" w16cid:durableId="50932550">
    <w:abstractNumId w:val="13"/>
  </w:num>
  <w:num w:numId="5" w16cid:durableId="2126774960">
    <w:abstractNumId w:val="12"/>
  </w:num>
  <w:num w:numId="6" w16cid:durableId="646132012">
    <w:abstractNumId w:val="16"/>
  </w:num>
  <w:num w:numId="7" w16cid:durableId="777407536">
    <w:abstractNumId w:val="0"/>
  </w:num>
  <w:num w:numId="8" w16cid:durableId="2072196524">
    <w:abstractNumId w:val="8"/>
  </w:num>
  <w:num w:numId="9" w16cid:durableId="2110656837">
    <w:abstractNumId w:val="18"/>
  </w:num>
  <w:num w:numId="10" w16cid:durableId="1563365806">
    <w:abstractNumId w:val="14"/>
  </w:num>
  <w:num w:numId="11" w16cid:durableId="2136631060">
    <w:abstractNumId w:val="22"/>
  </w:num>
  <w:num w:numId="12" w16cid:durableId="1969511639">
    <w:abstractNumId w:val="6"/>
  </w:num>
  <w:num w:numId="13" w16cid:durableId="1381175445">
    <w:abstractNumId w:val="24"/>
  </w:num>
  <w:num w:numId="14" w16cid:durableId="155999484">
    <w:abstractNumId w:val="21"/>
  </w:num>
  <w:num w:numId="15" w16cid:durableId="125705402">
    <w:abstractNumId w:val="2"/>
  </w:num>
  <w:num w:numId="16" w16cid:durableId="789518493">
    <w:abstractNumId w:val="26"/>
  </w:num>
  <w:num w:numId="17" w16cid:durableId="642663129">
    <w:abstractNumId w:val="17"/>
  </w:num>
  <w:num w:numId="18" w16cid:durableId="79451707">
    <w:abstractNumId w:val="4"/>
  </w:num>
  <w:num w:numId="19" w16cid:durableId="2146461239">
    <w:abstractNumId w:val="11"/>
  </w:num>
  <w:num w:numId="20" w16cid:durableId="1316645883">
    <w:abstractNumId w:val="19"/>
  </w:num>
  <w:num w:numId="21" w16cid:durableId="393627324">
    <w:abstractNumId w:val="5"/>
  </w:num>
  <w:num w:numId="22" w16cid:durableId="645162453">
    <w:abstractNumId w:val="7"/>
  </w:num>
  <w:num w:numId="23" w16cid:durableId="552425607">
    <w:abstractNumId w:val="10"/>
  </w:num>
  <w:num w:numId="24" w16cid:durableId="1985695167">
    <w:abstractNumId w:val="3"/>
  </w:num>
  <w:num w:numId="25" w16cid:durableId="1578518511">
    <w:abstractNumId w:val="23"/>
  </w:num>
  <w:num w:numId="26" w16cid:durableId="657658808">
    <w:abstractNumId w:val="25"/>
  </w:num>
  <w:num w:numId="27" w16cid:durableId="702052010">
    <w:abstractNumId w:val="9"/>
  </w:num>
  <w:num w:numId="28" w16cid:durableId="135858540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223D6"/>
    <w:rsid w:val="00060C0E"/>
    <w:rsid w:val="000A4F05"/>
    <w:rsid w:val="000A612C"/>
    <w:rsid w:val="00127A3E"/>
    <w:rsid w:val="001405E1"/>
    <w:rsid w:val="00140C62"/>
    <w:rsid w:val="001F3073"/>
    <w:rsid w:val="002169CE"/>
    <w:rsid w:val="002271BA"/>
    <w:rsid w:val="00237267"/>
    <w:rsid w:val="00276200"/>
    <w:rsid w:val="002765A9"/>
    <w:rsid w:val="002A2F76"/>
    <w:rsid w:val="002B31CA"/>
    <w:rsid w:val="002B6896"/>
    <w:rsid w:val="002E1889"/>
    <w:rsid w:val="002E5293"/>
    <w:rsid w:val="00300ABA"/>
    <w:rsid w:val="00313FCA"/>
    <w:rsid w:val="00320AF2"/>
    <w:rsid w:val="00334D73"/>
    <w:rsid w:val="00345925"/>
    <w:rsid w:val="003B6784"/>
    <w:rsid w:val="003E5A56"/>
    <w:rsid w:val="003E61CE"/>
    <w:rsid w:val="00422DA4"/>
    <w:rsid w:val="00440702"/>
    <w:rsid w:val="004B595E"/>
    <w:rsid w:val="004D01B2"/>
    <w:rsid w:val="004E037B"/>
    <w:rsid w:val="005027B0"/>
    <w:rsid w:val="00561E08"/>
    <w:rsid w:val="0058081D"/>
    <w:rsid w:val="005B0DEF"/>
    <w:rsid w:val="005E2577"/>
    <w:rsid w:val="0061324D"/>
    <w:rsid w:val="00627B98"/>
    <w:rsid w:val="00657491"/>
    <w:rsid w:val="00682ADB"/>
    <w:rsid w:val="006A3886"/>
    <w:rsid w:val="006B5E5C"/>
    <w:rsid w:val="006B7B0A"/>
    <w:rsid w:val="007018C6"/>
    <w:rsid w:val="00716809"/>
    <w:rsid w:val="00716A3D"/>
    <w:rsid w:val="00762CDE"/>
    <w:rsid w:val="00766322"/>
    <w:rsid w:val="007757AF"/>
    <w:rsid w:val="007879DF"/>
    <w:rsid w:val="00794181"/>
    <w:rsid w:val="00797979"/>
    <w:rsid w:val="007A549A"/>
    <w:rsid w:val="007C2134"/>
    <w:rsid w:val="007D738A"/>
    <w:rsid w:val="007F7519"/>
    <w:rsid w:val="008004F5"/>
    <w:rsid w:val="00805A01"/>
    <w:rsid w:val="00812A0C"/>
    <w:rsid w:val="0081696E"/>
    <w:rsid w:val="00821081"/>
    <w:rsid w:val="008223D6"/>
    <w:rsid w:val="00851ED2"/>
    <w:rsid w:val="00855B5C"/>
    <w:rsid w:val="00855D4A"/>
    <w:rsid w:val="00855ED3"/>
    <w:rsid w:val="00875B88"/>
    <w:rsid w:val="00893089"/>
    <w:rsid w:val="008971CA"/>
    <w:rsid w:val="008A772F"/>
    <w:rsid w:val="008B5C31"/>
    <w:rsid w:val="008D12A0"/>
    <w:rsid w:val="008E7591"/>
    <w:rsid w:val="00903904"/>
    <w:rsid w:val="00913E32"/>
    <w:rsid w:val="009253F4"/>
    <w:rsid w:val="00927796"/>
    <w:rsid w:val="00944E35"/>
    <w:rsid w:val="00947049"/>
    <w:rsid w:val="009528A4"/>
    <w:rsid w:val="00962DFC"/>
    <w:rsid w:val="00962E86"/>
    <w:rsid w:val="009747BF"/>
    <w:rsid w:val="00994C47"/>
    <w:rsid w:val="009B3104"/>
    <w:rsid w:val="009C1417"/>
    <w:rsid w:val="009D1A7A"/>
    <w:rsid w:val="009E2E81"/>
    <w:rsid w:val="009E7304"/>
    <w:rsid w:val="009F5AE9"/>
    <w:rsid w:val="00A0697B"/>
    <w:rsid w:val="00A4084B"/>
    <w:rsid w:val="00A4098E"/>
    <w:rsid w:val="00A47530"/>
    <w:rsid w:val="00A55463"/>
    <w:rsid w:val="00A6168B"/>
    <w:rsid w:val="00A67D5C"/>
    <w:rsid w:val="00A75251"/>
    <w:rsid w:val="00A80A0A"/>
    <w:rsid w:val="00A90F21"/>
    <w:rsid w:val="00AA1BA2"/>
    <w:rsid w:val="00AA550B"/>
    <w:rsid w:val="00AE694D"/>
    <w:rsid w:val="00B127B2"/>
    <w:rsid w:val="00B17953"/>
    <w:rsid w:val="00B208F5"/>
    <w:rsid w:val="00B46429"/>
    <w:rsid w:val="00BB0B78"/>
    <w:rsid w:val="00BD3DB1"/>
    <w:rsid w:val="00C22B15"/>
    <w:rsid w:val="00C33691"/>
    <w:rsid w:val="00C47A08"/>
    <w:rsid w:val="00C979AC"/>
    <w:rsid w:val="00CA232D"/>
    <w:rsid w:val="00CB6C72"/>
    <w:rsid w:val="00CC24A6"/>
    <w:rsid w:val="00CC3C3B"/>
    <w:rsid w:val="00CD25E5"/>
    <w:rsid w:val="00CF4DEE"/>
    <w:rsid w:val="00CF7698"/>
    <w:rsid w:val="00D20324"/>
    <w:rsid w:val="00D3674D"/>
    <w:rsid w:val="00D42862"/>
    <w:rsid w:val="00D4442D"/>
    <w:rsid w:val="00D51B66"/>
    <w:rsid w:val="00DC3322"/>
    <w:rsid w:val="00DF4EFA"/>
    <w:rsid w:val="00E01940"/>
    <w:rsid w:val="00E11B22"/>
    <w:rsid w:val="00E26B6A"/>
    <w:rsid w:val="00E6023B"/>
    <w:rsid w:val="00E62850"/>
    <w:rsid w:val="00E848A2"/>
    <w:rsid w:val="00E92026"/>
    <w:rsid w:val="00E97003"/>
    <w:rsid w:val="00EB6C0E"/>
    <w:rsid w:val="00EC0933"/>
    <w:rsid w:val="00EE5BCC"/>
    <w:rsid w:val="00F10ED4"/>
    <w:rsid w:val="00F1329F"/>
    <w:rsid w:val="00F84A8A"/>
    <w:rsid w:val="00F906CA"/>
    <w:rsid w:val="00FA61A8"/>
    <w:rsid w:val="00FB09C5"/>
    <w:rsid w:val="00FB1ABC"/>
    <w:rsid w:val="00FC02C0"/>
    <w:rsid w:val="00FD7AB5"/>
    <w:rsid w:val="00FF5D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20EC1"/>
  <w15:docId w15:val="{B22CF2A9-C0E7-4E05-A568-121FBE0DD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3DB1"/>
    <w:pPr>
      <w:ind w:left="720"/>
      <w:contextualSpacing/>
    </w:pPr>
  </w:style>
  <w:style w:type="character" w:styleId="PlaceholderText">
    <w:name w:val="Placeholder Text"/>
    <w:basedOn w:val="DefaultParagraphFont"/>
    <w:uiPriority w:val="99"/>
    <w:semiHidden/>
    <w:rsid w:val="00875B88"/>
    <w:rPr>
      <w:color w:val="808080"/>
    </w:rPr>
  </w:style>
  <w:style w:type="paragraph" w:styleId="Header">
    <w:name w:val="header"/>
    <w:basedOn w:val="Normal"/>
    <w:link w:val="HeaderChar"/>
    <w:uiPriority w:val="99"/>
    <w:unhideWhenUsed/>
    <w:rsid w:val="00E848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48A2"/>
  </w:style>
  <w:style w:type="paragraph" w:styleId="Footer">
    <w:name w:val="footer"/>
    <w:basedOn w:val="Normal"/>
    <w:link w:val="FooterChar"/>
    <w:uiPriority w:val="99"/>
    <w:unhideWhenUsed/>
    <w:rsid w:val="00E848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48A2"/>
  </w:style>
  <w:style w:type="paragraph" w:styleId="Revision">
    <w:name w:val="Revision"/>
    <w:hidden/>
    <w:uiPriority w:val="99"/>
    <w:semiHidden/>
    <w:rsid w:val="00345925"/>
    <w:pPr>
      <w:spacing w:after="0" w:line="240" w:lineRule="auto"/>
    </w:pPr>
  </w:style>
  <w:style w:type="character" w:styleId="CommentReference">
    <w:name w:val="annotation reference"/>
    <w:basedOn w:val="DefaultParagraphFont"/>
    <w:uiPriority w:val="99"/>
    <w:semiHidden/>
    <w:unhideWhenUsed/>
    <w:rsid w:val="004D01B2"/>
    <w:rPr>
      <w:sz w:val="16"/>
      <w:szCs w:val="16"/>
    </w:rPr>
  </w:style>
  <w:style w:type="paragraph" w:styleId="CommentText">
    <w:name w:val="annotation text"/>
    <w:basedOn w:val="Normal"/>
    <w:link w:val="CommentTextChar"/>
    <w:uiPriority w:val="99"/>
    <w:unhideWhenUsed/>
    <w:rsid w:val="004D01B2"/>
    <w:pPr>
      <w:spacing w:line="240" w:lineRule="auto"/>
    </w:pPr>
    <w:rPr>
      <w:sz w:val="20"/>
      <w:szCs w:val="20"/>
    </w:rPr>
  </w:style>
  <w:style w:type="character" w:customStyle="1" w:styleId="CommentTextChar">
    <w:name w:val="Comment Text Char"/>
    <w:basedOn w:val="DefaultParagraphFont"/>
    <w:link w:val="CommentText"/>
    <w:uiPriority w:val="99"/>
    <w:rsid w:val="004D01B2"/>
    <w:rPr>
      <w:sz w:val="20"/>
      <w:szCs w:val="20"/>
    </w:rPr>
  </w:style>
  <w:style w:type="paragraph" w:styleId="CommentSubject">
    <w:name w:val="annotation subject"/>
    <w:basedOn w:val="CommentText"/>
    <w:next w:val="CommentText"/>
    <w:link w:val="CommentSubjectChar"/>
    <w:uiPriority w:val="99"/>
    <w:semiHidden/>
    <w:unhideWhenUsed/>
    <w:rsid w:val="004D01B2"/>
    <w:rPr>
      <w:b/>
      <w:bCs/>
    </w:rPr>
  </w:style>
  <w:style w:type="character" w:customStyle="1" w:styleId="CommentSubjectChar">
    <w:name w:val="Comment Subject Char"/>
    <w:basedOn w:val="CommentTextChar"/>
    <w:link w:val="CommentSubject"/>
    <w:uiPriority w:val="99"/>
    <w:semiHidden/>
    <w:rsid w:val="004D01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1F7D8-F1F7-4E14-9573-52E91BAEC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1</Pages>
  <Words>6561</Words>
  <Characters>37400</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aste</dc:creator>
  <cp:keywords/>
  <dc:description/>
  <cp:lastModifiedBy>Joshua Kaste</cp:lastModifiedBy>
  <cp:revision>7</cp:revision>
  <dcterms:created xsi:type="dcterms:W3CDTF">2022-11-07T03:07:00Z</dcterms:created>
  <dcterms:modified xsi:type="dcterms:W3CDTF">2022-11-13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f59956f-efbf-3bf5-8f70-28a3a12337a0</vt:lpwstr>
  </property>
  <property fmtid="{D5CDD505-2E9C-101B-9397-08002B2CF9AE}" pid="4" name="Mendeley Citation Style_1">
    <vt:lpwstr>http://www.zotero.org/styles/biochemistry-and-molecular-biology-education</vt:lpwstr>
  </property>
  <property fmtid="{D5CDD505-2E9C-101B-9397-08002B2CF9AE}" pid="5" name="Mendeley Recent Style Id 0_1">
    <vt:lpwstr>http://www.zotero.org/styles/biochemistry-and-molecular-biology-education</vt:lpwstr>
  </property>
  <property fmtid="{D5CDD505-2E9C-101B-9397-08002B2CF9AE}" pid="6" name="Mendeley Recent Style Name 0_1">
    <vt:lpwstr>Biochemistry and Molecular Biology Education</vt:lpwstr>
  </property>
  <property fmtid="{D5CDD505-2E9C-101B-9397-08002B2CF9AE}" pid="7" name="Mendeley Recent Style Id 1_1">
    <vt:lpwstr>http://www.zotero.org/styles/bioinformatics</vt:lpwstr>
  </property>
  <property fmtid="{D5CDD505-2E9C-101B-9397-08002B2CF9AE}" pid="8" name="Mendeley Recent Style Name 1_1">
    <vt:lpwstr>Bioinformatic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lsevier-with-titles</vt:lpwstr>
  </property>
  <property fmtid="{D5CDD505-2E9C-101B-9397-08002B2CF9AE}" pid="14" name="Mendeley Recent Style Name 4_1">
    <vt:lpwstr>Elsevier (numeric, with titles)</vt:lpwstr>
  </property>
  <property fmtid="{D5CDD505-2E9C-101B-9397-08002B2CF9AE}" pid="15" name="Mendeley Recent Style Id 5_1">
    <vt:lpwstr>http://www.zotero.org/styles/elsevier-without-titles</vt:lpwstr>
  </property>
  <property fmtid="{D5CDD505-2E9C-101B-9397-08002B2CF9AE}" pid="16" name="Mendeley Recent Style Name 5_1">
    <vt:lpwstr>Elsevier (numeric, without title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